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3D82A" w14:textId="59A5C9B5" w:rsidR="007D1E28" w:rsidRDefault="009C5FEE" w:rsidP="009C5FEE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</w:t>
      </w:r>
    </w:p>
    <w:p w14:paraId="127E9E1A" w14:textId="77777777" w:rsidR="009C5FEE" w:rsidRDefault="009C5FEE" w:rsidP="009C5FEE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7DFB59DA" w14:textId="29F4BB80" w:rsidR="00E877F4" w:rsidRPr="00F63E6C" w:rsidRDefault="00EC5503" w:rsidP="00DB14E7">
      <w:pPr>
        <w:spacing w:line="480" w:lineRule="auto"/>
        <w:jc w:val="center"/>
        <w:rPr>
          <w:rFonts w:ascii="Arial" w:hAnsi="Arial" w:cs="Arial"/>
        </w:rPr>
      </w:pPr>
      <w:r w:rsidRPr="00EC5503">
        <w:rPr>
          <w:rFonts w:ascii="Arial" w:hAnsi="Arial" w:cs="Arial"/>
        </w:rPr>
        <w:t>Bayesian Interim Analys</w:t>
      </w:r>
      <w:r w:rsidR="0069477B">
        <w:rPr>
          <w:rFonts w:ascii="Arial" w:hAnsi="Arial" w:cs="Arial"/>
        </w:rPr>
        <w:t>is</w:t>
      </w:r>
      <w:r w:rsidRPr="00EC5503">
        <w:rPr>
          <w:rFonts w:ascii="Arial" w:hAnsi="Arial" w:cs="Arial"/>
        </w:rPr>
        <w:t xml:space="preserve"> </w:t>
      </w:r>
      <w:r w:rsidR="00542435">
        <w:rPr>
          <w:rFonts w:ascii="Arial" w:hAnsi="Arial" w:cs="Arial"/>
        </w:rPr>
        <w:t>and</w:t>
      </w:r>
      <w:r w:rsidRPr="00EC5503">
        <w:rPr>
          <w:rFonts w:ascii="Arial" w:hAnsi="Arial" w:cs="Arial"/>
        </w:rPr>
        <w:t xml:space="preserve"> Efficiency of </w:t>
      </w:r>
      <w:r w:rsidR="00C77334">
        <w:rPr>
          <w:rFonts w:ascii="Arial" w:hAnsi="Arial" w:cs="Arial"/>
        </w:rPr>
        <w:t xml:space="preserve">Phase III </w:t>
      </w:r>
      <w:r w:rsidRPr="00EC5503">
        <w:rPr>
          <w:rFonts w:ascii="Arial" w:hAnsi="Arial" w:cs="Arial"/>
        </w:rPr>
        <w:t>Randomized Trials</w:t>
      </w:r>
    </w:p>
    <w:p w14:paraId="72103E78" w14:textId="77777777" w:rsidR="00E877F4" w:rsidRDefault="00E877F4" w:rsidP="00F63E6C">
      <w:pPr>
        <w:spacing w:line="480" w:lineRule="auto"/>
        <w:rPr>
          <w:rFonts w:ascii="Arial" w:hAnsi="Arial" w:cs="Arial"/>
          <w:b/>
          <w:bCs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14:ligatures w14:val="standardContextual"/>
        </w:rPr>
        <w:id w:val="-124479640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51AAF25" w14:textId="47B3E1B9" w:rsidR="00AD1BEB" w:rsidRDefault="00AD1BEB">
          <w:pPr>
            <w:pStyle w:val="TOCHeading"/>
          </w:pPr>
          <w:r>
            <w:t>Table of Contents</w:t>
          </w:r>
        </w:p>
        <w:p w14:paraId="7CC0E299" w14:textId="5BCD43A7" w:rsidR="007A678D" w:rsidRDefault="00AD1BEB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70139168" w:history="1">
            <w:r w:rsidR="007A678D" w:rsidRPr="00A07A26">
              <w:rPr>
                <w:rStyle w:val="Hyperlink"/>
                <w:rFonts w:ascii="Arial" w:hAnsi="Arial" w:cs="Arial"/>
                <w:noProof/>
              </w:rPr>
              <w:t>Figure S1. Directed acyclic graph</w:t>
            </w:r>
            <w:r w:rsidR="007A678D">
              <w:rPr>
                <w:noProof/>
                <w:webHidden/>
              </w:rPr>
              <w:tab/>
            </w:r>
            <w:r w:rsidR="007A678D">
              <w:rPr>
                <w:noProof/>
                <w:webHidden/>
              </w:rPr>
              <w:fldChar w:fldCharType="begin"/>
            </w:r>
            <w:r w:rsidR="007A678D">
              <w:rPr>
                <w:noProof/>
                <w:webHidden/>
              </w:rPr>
              <w:instrText xml:space="preserve"> PAGEREF _Toc170139168 \h </w:instrText>
            </w:r>
            <w:r w:rsidR="007A678D">
              <w:rPr>
                <w:noProof/>
                <w:webHidden/>
              </w:rPr>
            </w:r>
            <w:r w:rsidR="007A678D">
              <w:rPr>
                <w:noProof/>
                <w:webHidden/>
              </w:rPr>
              <w:fldChar w:fldCharType="separate"/>
            </w:r>
            <w:r w:rsidR="007A678D">
              <w:rPr>
                <w:noProof/>
                <w:webHidden/>
              </w:rPr>
              <w:t>2</w:t>
            </w:r>
            <w:r w:rsidR="007A678D">
              <w:rPr>
                <w:noProof/>
                <w:webHidden/>
              </w:rPr>
              <w:fldChar w:fldCharType="end"/>
            </w:r>
          </w:hyperlink>
        </w:p>
        <w:p w14:paraId="0EC1F162" w14:textId="60AE791B" w:rsidR="007A678D" w:rsidRDefault="0069477B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170139169" w:history="1">
            <w:r w:rsidR="007A678D" w:rsidRPr="00A07A26">
              <w:rPr>
                <w:rStyle w:val="Hyperlink"/>
                <w:rFonts w:ascii="Arial" w:hAnsi="Arial" w:cs="Arial"/>
                <w:noProof/>
              </w:rPr>
              <w:t>Figure S2. Trial selection flowchart</w:t>
            </w:r>
            <w:r w:rsidR="007A678D">
              <w:rPr>
                <w:noProof/>
                <w:webHidden/>
              </w:rPr>
              <w:tab/>
            </w:r>
            <w:r w:rsidR="007A678D">
              <w:rPr>
                <w:noProof/>
                <w:webHidden/>
              </w:rPr>
              <w:fldChar w:fldCharType="begin"/>
            </w:r>
            <w:r w:rsidR="007A678D">
              <w:rPr>
                <w:noProof/>
                <w:webHidden/>
              </w:rPr>
              <w:instrText xml:space="preserve"> PAGEREF _Toc170139169 \h </w:instrText>
            </w:r>
            <w:r w:rsidR="007A678D">
              <w:rPr>
                <w:noProof/>
                <w:webHidden/>
              </w:rPr>
            </w:r>
            <w:r w:rsidR="007A678D">
              <w:rPr>
                <w:noProof/>
                <w:webHidden/>
              </w:rPr>
              <w:fldChar w:fldCharType="separate"/>
            </w:r>
            <w:r w:rsidR="007A678D">
              <w:rPr>
                <w:noProof/>
                <w:webHidden/>
              </w:rPr>
              <w:t>3</w:t>
            </w:r>
            <w:r w:rsidR="007A678D">
              <w:rPr>
                <w:noProof/>
                <w:webHidden/>
              </w:rPr>
              <w:fldChar w:fldCharType="end"/>
            </w:r>
          </w:hyperlink>
        </w:p>
        <w:p w14:paraId="4156025C" w14:textId="7D9012D2" w:rsidR="007A678D" w:rsidRDefault="0069477B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170139170" w:history="1">
            <w:r w:rsidR="007A678D" w:rsidRPr="00A07A26">
              <w:rPr>
                <w:rStyle w:val="Hyperlink"/>
                <w:rFonts w:ascii="Arial" w:hAnsi="Arial" w:cs="Arial"/>
                <w:noProof/>
              </w:rPr>
              <w:t>Figure S3. Comparison of early stopping frequency and the primary endpoint (PEP) category</w:t>
            </w:r>
            <w:r w:rsidR="007A678D">
              <w:rPr>
                <w:noProof/>
                <w:webHidden/>
              </w:rPr>
              <w:tab/>
            </w:r>
            <w:r w:rsidR="007A678D">
              <w:rPr>
                <w:noProof/>
                <w:webHidden/>
              </w:rPr>
              <w:fldChar w:fldCharType="begin"/>
            </w:r>
            <w:r w:rsidR="007A678D">
              <w:rPr>
                <w:noProof/>
                <w:webHidden/>
              </w:rPr>
              <w:instrText xml:space="preserve"> PAGEREF _Toc170139170 \h </w:instrText>
            </w:r>
            <w:r w:rsidR="007A678D">
              <w:rPr>
                <w:noProof/>
                <w:webHidden/>
              </w:rPr>
            </w:r>
            <w:r w:rsidR="007A678D">
              <w:rPr>
                <w:noProof/>
                <w:webHidden/>
              </w:rPr>
              <w:fldChar w:fldCharType="separate"/>
            </w:r>
            <w:r w:rsidR="007A678D">
              <w:rPr>
                <w:noProof/>
                <w:webHidden/>
              </w:rPr>
              <w:t>4</w:t>
            </w:r>
            <w:r w:rsidR="007A678D">
              <w:rPr>
                <w:noProof/>
                <w:webHidden/>
              </w:rPr>
              <w:fldChar w:fldCharType="end"/>
            </w:r>
          </w:hyperlink>
        </w:p>
        <w:p w14:paraId="1BA56162" w14:textId="7FC9FCAA" w:rsidR="007A678D" w:rsidRDefault="0069477B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170139171" w:history="1">
            <w:r w:rsidR="007A678D" w:rsidRPr="00A07A26">
              <w:rPr>
                <w:rStyle w:val="Hyperlink"/>
                <w:rFonts w:ascii="Arial" w:hAnsi="Arial" w:cs="Arial"/>
                <w:noProof/>
              </w:rPr>
              <w:t>Figure S4. Receiver operating characteristic curve for early stopping frequency and published primary endpoint differences</w:t>
            </w:r>
            <w:r w:rsidR="007A678D">
              <w:rPr>
                <w:noProof/>
                <w:webHidden/>
              </w:rPr>
              <w:tab/>
            </w:r>
            <w:r w:rsidR="007A678D">
              <w:rPr>
                <w:noProof/>
                <w:webHidden/>
              </w:rPr>
              <w:fldChar w:fldCharType="begin"/>
            </w:r>
            <w:r w:rsidR="007A678D">
              <w:rPr>
                <w:noProof/>
                <w:webHidden/>
              </w:rPr>
              <w:instrText xml:space="preserve"> PAGEREF _Toc170139171 \h </w:instrText>
            </w:r>
            <w:r w:rsidR="007A678D">
              <w:rPr>
                <w:noProof/>
                <w:webHidden/>
              </w:rPr>
            </w:r>
            <w:r w:rsidR="007A678D">
              <w:rPr>
                <w:noProof/>
                <w:webHidden/>
              </w:rPr>
              <w:fldChar w:fldCharType="separate"/>
            </w:r>
            <w:r w:rsidR="007A678D">
              <w:rPr>
                <w:noProof/>
                <w:webHidden/>
              </w:rPr>
              <w:t>5</w:t>
            </w:r>
            <w:r w:rsidR="007A678D">
              <w:rPr>
                <w:noProof/>
                <w:webHidden/>
              </w:rPr>
              <w:fldChar w:fldCharType="end"/>
            </w:r>
          </w:hyperlink>
        </w:p>
        <w:p w14:paraId="3295BDE6" w14:textId="53D828A4" w:rsidR="007A678D" w:rsidRDefault="0069477B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170139172" w:history="1">
            <w:r w:rsidR="007A678D" w:rsidRPr="00A07A26">
              <w:rPr>
                <w:rStyle w:val="Hyperlink"/>
                <w:rFonts w:ascii="Arial" w:hAnsi="Arial" w:cs="Arial"/>
                <w:noProof/>
              </w:rPr>
              <w:t>Figure S5. Posterior distribution for the association of primary endpoint (PEP) of overall survival (OS) vs surrogate and early stopping frequency</w:t>
            </w:r>
            <w:r w:rsidR="007A678D">
              <w:rPr>
                <w:noProof/>
                <w:webHidden/>
              </w:rPr>
              <w:tab/>
            </w:r>
            <w:r w:rsidR="007A678D">
              <w:rPr>
                <w:noProof/>
                <w:webHidden/>
              </w:rPr>
              <w:fldChar w:fldCharType="begin"/>
            </w:r>
            <w:r w:rsidR="007A678D">
              <w:rPr>
                <w:noProof/>
                <w:webHidden/>
              </w:rPr>
              <w:instrText xml:space="preserve"> PAGEREF _Toc170139172 \h </w:instrText>
            </w:r>
            <w:r w:rsidR="007A678D">
              <w:rPr>
                <w:noProof/>
                <w:webHidden/>
              </w:rPr>
            </w:r>
            <w:r w:rsidR="007A678D">
              <w:rPr>
                <w:noProof/>
                <w:webHidden/>
              </w:rPr>
              <w:fldChar w:fldCharType="separate"/>
            </w:r>
            <w:r w:rsidR="007A678D">
              <w:rPr>
                <w:noProof/>
                <w:webHidden/>
              </w:rPr>
              <w:t>6</w:t>
            </w:r>
            <w:r w:rsidR="007A678D">
              <w:rPr>
                <w:noProof/>
                <w:webHidden/>
              </w:rPr>
              <w:fldChar w:fldCharType="end"/>
            </w:r>
          </w:hyperlink>
        </w:p>
        <w:p w14:paraId="35A2FD77" w14:textId="2BC55306" w:rsidR="007A678D" w:rsidRDefault="0069477B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170139173" w:history="1">
            <w:r w:rsidR="007A678D" w:rsidRPr="00A07A26">
              <w:rPr>
                <w:rStyle w:val="Hyperlink"/>
                <w:rFonts w:ascii="Arial" w:hAnsi="Arial" w:cs="Arial"/>
                <w:noProof/>
              </w:rPr>
              <w:t>Figure S6. Posterior distribution for the association of industry sponsorship and early stopping frequency</w:t>
            </w:r>
            <w:r w:rsidR="007A678D">
              <w:rPr>
                <w:noProof/>
                <w:webHidden/>
              </w:rPr>
              <w:tab/>
            </w:r>
            <w:r w:rsidR="007A678D">
              <w:rPr>
                <w:noProof/>
                <w:webHidden/>
              </w:rPr>
              <w:fldChar w:fldCharType="begin"/>
            </w:r>
            <w:r w:rsidR="007A678D">
              <w:rPr>
                <w:noProof/>
                <w:webHidden/>
              </w:rPr>
              <w:instrText xml:space="preserve"> PAGEREF _Toc170139173 \h </w:instrText>
            </w:r>
            <w:r w:rsidR="007A678D">
              <w:rPr>
                <w:noProof/>
                <w:webHidden/>
              </w:rPr>
            </w:r>
            <w:r w:rsidR="007A678D">
              <w:rPr>
                <w:noProof/>
                <w:webHidden/>
              </w:rPr>
              <w:fldChar w:fldCharType="separate"/>
            </w:r>
            <w:r w:rsidR="007A678D">
              <w:rPr>
                <w:noProof/>
                <w:webHidden/>
              </w:rPr>
              <w:t>7</w:t>
            </w:r>
            <w:r w:rsidR="007A678D">
              <w:rPr>
                <w:noProof/>
                <w:webHidden/>
              </w:rPr>
              <w:fldChar w:fldCharType="end"/>
            </w:r>
          </w:hyperlink>
        </w:p>
        <w:p w14:paraId="48E2A110" w14:textId="395BBA73" w:rsidR="007A678D" w:rsidRDefault="0069477B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170139174" w:history="1">
            <w:r w:rsidR="007A678D" w:rsidRPr="00A07A26">
              <w:rPr>
                <w:rStyle w:val="Hyperlink"/>
                <w:rFonts w:ascii="Arial" w:hAnsi="Arial" w:cs="Arial"/>
                <w:noProof/>
              </w:rPr>
              <w:t>Figure S7. Enrollment differences between the original analysis vs enrollment informed by Bayesian interim analysis</w:t>
            </w:r>
            <w:r w:rsidR="007A678D">
              <w:rPr>
                <w:noProof/>
                <w:webHidden/>
              </w:rPr>
              <w:tab/>
            </w:r>
            <w:r w:rsidR="007A678D">
              <w:rPr>
                <w:noProof/>
                <w:webHidden/>
              </w:rPr>
              <w:fldChar w:fldCharType="begin"/>
            </w:r>
            <w:r w:rsidR="007A678D">
              <w:rPr>
                <w:noProof/>
                <w:webHidden/>
              </w:rPr>
              <w:instrText xml:space="preserve"> PAGEREF _Toc170139174 \h </w:instrText>
            </w:r>
            <w:r w:rsidR="007A678D">
              <w:rPr>
                <w:noProof/>
                <w:webHidden/>
              </w:rPr>
            </w:r>
            <w:r w:rsidR="007A678D">
              <w:rPr>
                <w:noProof/>
                <w:webHidden/>
              </w:rPr>
              <w:fldChar w:fldCharType="separate"/>
            </w:r>
            <w:r w:rsidR="007A678D">
              <w:rPr>
                <w:noProof/>
                <w:webHidden/>
              </w:rPr>
              <w:t>8</w:t>
            </w:r>
            <w:r w:rsidR="007A678D">
              <w:rPr>
                <w:noProof/>
                <w:webHidden/>
              </w:rPr>
              <w:fldChar w:fldCharType="end"/>
            </w:r>
          </w:hyperlink>
        </w:p>
        <w:p w14:paraId="3949ACB1" w14:textId="72642B0C" w:rsidR="007A678D" w:rsidRDefault="0069477B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170139175" w:history="1">
            <w:r w:rsidR="007A678D" w:rsidRPr="00A07A26">
              <w:rPr>
                <w:rStyle w:val="Hyperlink"/>
                <w:rFonts w:ascii="Arial" w:hAnsi="Arial" w:cs="Arial"/>
                <w:noProof/>
              </w:rPr>
              <w:t>Table S1. List of confounders</w:t>
            </w:r>
            <w:r w:rsidR="007A678D">
              <w:rPr>
                <w:noProof/>
                <w:webHidden/>
              </w:rPr>
              <w:tab/>
            </w:r>
            <w:r w:rsidR="007A678D">
              <w:rPr>
                <w:noProof/>
                <w:webHidden/>
              </w:rPr>
              <w:fldChar w:fldCharType="begin"/>
            </w:r>
            <w:r w:rsidR="007A678D">
              <w:rPr>
                <w:noProof/>
                <w:webHidden/>
              </w:rPr>
              <w:instrText xml:space="preserve"> PAGEREF _Toc170139175 \h </w:instrText>
            </w:r>
            <w:r w:rsidR="007A678D">
              <w:rPr>
                <w:noProof/>
                <w:webHidden/>
              </w:rPr>
            </w:r>
            <w:r w:rsidR="007A678D">
              <w:rPr>
                <w:noProof/>
                <w:webHidden/>
              </w:rPr>
              <w:fldChar w:fldCharType="separate"/>
            </w:r>
            <w:r w:rsidR="007A678D">
              <w:rPr>
                <w:noProof/>
                <w:webHidden/>
              </w:rPr>
              <w:t>10</w:t>
            </w:r>
            <w:r w:rsidR="007A678D">
              <w:rPr>
                <w:noProof/>
                <w:webHidden/>
              </w:rPr>
              <w:fldChar w:fldCharType="end"/>
            </w:r>
          </w:hyperlink>
        </w:p>
        <w:p w14:paraId="5A72DFE3" w14:textId="20E91745" w:rsidR="007A678D" w:rsidRDefault="0069477B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170139176" w:history="1">
            <w:r w:rsidR="007A678D" w:rsidRPr="00A07A26">
              <w:rPr>
                <w:rStyle w:val="Hyperlink"/>
                <w:rFonts w:ascii="Arial" w:hAnsi="Arial" w:cs="Arial"/>
                <w:noProof/>
              </w:rPr>
              <w:t>Table S2. Characteristics of 230 included phase III oncology trials</w:t>
            </w:r>
            <w:r w:rsidR="007A678D">
              <w:rPr>
                <w:noProof/>
                <w:webHidden/>
              </w:rPr>
              <w:tab/>
            </w:r>
            <w:r w:rsidR="007A678D">
              <w:rPr>
                <w:noProof/>
                <w:webHidden/>
              </w:rPr>
              <w:fldChar w:fldCharType="begin"/>
            </w:r>
            <w:r w:rsidR="007A678D">
              <w:rPr>
                <w:noProof/>
                <w:webHidden/>
              </w:rPr>
              <w:instrText xml:space="preserve"> PAGEREF _Toc170139176 \h </w:instrText>
            </w:r>
            <w:r w:rsidR="007A678D">
              <w:rPr>
                <w:noProof/>
                <w:webHidden/>
              </w:rPr>
            </w:r>
            <w:r w:rsidR="007A678D">
              <w:rPr>
                <w:noProof/>
                <w:webHidden/>
              </w:rPr>
              <w:fldChar w:fldCharType="separate"/>
            </w:r>
            <w:r w:rsidR="007A678D">
              <w:rPr>
                <w:noProof/>
                <w:webHidden/>
              </w:rPr>
              <w:t>11</w:t>
            </w:r>
            <w:r w:rsidR="007A678D">
              <w:rPr>
                <w:noProof/>
                <w:webHidden/>
              </w:rPr>
              <w:fldChar w:fldCharType="end"/>
            </w:r>
          </w:hyperlink>
        </w:p>
        <w:p w14:paraId="0403DC4A" w14:textId="5DD6E153" w:rsidR="007A678D" w:rsidRDefault="0069477B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170139177" w:history="1">
            <w:r w:rsidR="007A678D" w:rsidRPr="00A07A26">
              <w:rPr>
                <w:rStyle w:val="Hyperlink"/>
                <w:rFonts w:ascii="Arial" w:hAnsi="Arial" w:cs="Arial"/>
                <w:noProof/>
              </w:rPr>
              <w:t>Script for accrual simulation</w:t>
            </w:r>
            <w:r w:rsidR="007A678D">
              <w:rPr>
                <w:noProof/>
                <w:webHidden/>
              </w:rPr>
              <w:tab/>
            </w:r>
            <w:r w:rsidR="007A678D">
              <w:rPr>
                <w:noProof/>
                <w:webHidden/>
              </w:rPr>
              <w:fldChar w:fldCharType="begin"/>
            </w:r>
            <w:r w:rsidR="007A678D">
              <w:rPr>
                <w:noProof/>
                <w:webHidden/>
              </w:rPr>
              <w:instrText xml:space="preserve"> PAGEREF _Toc170139177 \h </w:instrText>
            </w:r>
            <w:r w:rsidR="007A678D">
              <w:rPr>
                <w:noProof/>
                <w:webHidden/>
              </w:rPr>
            </w:r>
            <w:r w:rsidR="007A678D">
              <w:rPr>
                <w:noProof/>
                <w:webHidden/>
              </w:rPr>
              <w:fldChar w:fldCharType="separate"/>
            </w:r>
            <w:r w:rsidR="007A678D">
              <w:rPr>
                <w:noProof/>
                <w:webHidden/>
              </w:rPr>
              <w:t>12</w:t>
            </w:r>
            <w:r w:rsidR="007A678D">
              <w:rPr>
                <w:noProof/>
                <w:webHidden/>
              </w:rPr>
              <w:fldChar w:fldCharType="end"/>
            </w:r>
          </w:hyperlink>
        </w:p>
        <w:p w14:paraId="1BBE15E1" w14:textId="2326A7AD" w:rsidR="00AD1BEB" w:rsidRDefault="00AD1BEB">
          <w:r>
            <w:rPr>
              <w:b/>
              <w:bCs/>
              <w:noProof/>
            </w:rPr>
            <w:fldChar w:fldCharType="end"/>
          </w:r>
        </w:p>
      </w:sdtContent>
    </w:sdt>
    <w:p w14:paraId="4CCB47E2" w14:textId="36508342" w:rsidR="009C5FEE" w:rsidRDefault="009C5FE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AB075B5" w14:textId="1AF2276E" w:rsidR="00B4064A" w:rsidRPr="00AC386B" w:rsidRDefault="00B4064A">
      <w:pPr>
        <w:rPr>
          <w:rFonts w:ascii="Arial" w:hAnsi="Arial" w:cs="Arial"/>
          <w:b/>
          <w:bCs/>
        </w:rPr>
      </w:pPr>
      <w:bookmarkStart w:id="0" w:name="_Toc170139168"/>
      <w:r w:rsidRPr="00AC386B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Figure S1. </w:t>
      </w:r>
      <w:r w:rsidR="00CD6A80" w:rsidRPr="00AC386B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>D</w:t>
      </w:r>
      <w:r w:rsidRPr="00AC386B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>irected acyclic graph</w:t>
      </w:r>
      <w:bookmarkEnd w:id="0"/>
      <w:r w:rsidRPr="00AC386B">
        <w:rPr>
          <w:rFonts w:ascii="Arial" w:hAnsi="Arial" w:cs="Arial"/>
          <w:b/>
          <w:bCs/>
        </w:rPr>
        <w:t xml:space="preserve"> used to select confounders for Bayesian adjusted logistic regressions</w:t>
      </w:r>
    </w:p>
    <w:p w14:paraId="3DC506EA" w14:textId="77777777" w:rsidR="00235FF2" w:rsidRDefault="00235FF2">
      <w:pPr>
        <w:rPr>
          <w:rFonts w:ascii="Arial" w:hAnsi="Arial" w:cs="Arial"/>
        </w:rPr>
      </w:pPr>
    </w:p>
    <w:p w14:paraId="5636DF57" w14:textId="4E53C094" w:rsidR="00B4064A" w:rsidRDefault="00026BE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E0FCB33" wp14:editId="0783031B">
            <wp:extent cx="5943600" cy="3039110"/>
            <wp:effectExtent l="0" t="0" r="0" b="0"/>
            <wp:docPr id="421331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133107" name="Picture 4213310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53EA6" w14:textId="77777777" w:rsidR="00AC386B" w:rsidRDefault="00AC386B">
      <w:pPr>
        <w:rPr>
          <w:rFonts w:ascii="Arial" w:hAnsi="Arial" w:cs="Arial"/>
        </w:rPr>
      </w:pPr>
    </w:p>
    <w:p w14:paraId="6657DCCC" w14:textId="42DC1660" w:rsidR="00B4064A" w:rsidRDefault="00AC386B">
      <w:pPr>
        <w:rPr>
          <w:rFonts w:ascii="Arial" w:eastAsiaTheme="majorEastAsia" w:hAnsi="Arial" w:cs="Arial"/>
        </w:rPr>
      </w:pPr>
      <w:r>
        <w:rPr>
          <w:rFonts w:ascii="Arial" w:hAnsi="Arial" w:cs="Arial"/>
        </w:rPr>
        <w:t xml:space="preserve">In this example, the outcome is shown in blue, the predictor in green, the confounders for the predictor in red, and </w:t>
      </w:r>
      <w:r w:rsidR="00FD221D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other variables in yellow.</w:t>
      </w:r>
      <w:r w:rsidR="00B4064A">
        <w:rPr>
          <w:rFonts w:ascii="Arial" w:hAnsi="Arial" w:cs="Arial"/>
        </w:rPr>
        <w:br w:type="page"/>
      </w:r>
    </w:p>
    <w:p w14:paraId="087C8C90" w14:textId="4E6D93EC" w:rsidR="000A1038" w:rsidRDefault="000A1038" w:rsidP="000A1038">
      <w:pPr>
        <w:tabs>
          <w:tab w:val="left" w:pos="7857"/>
        </w:tabs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  <w:bookmarkStart w:id="1" w:name="_Toc170139169"/>
      <w: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lastRenderedPageBreak/>
        <w:t>Figure S2. Trial selection flowchart</w:t>
      </w:r>
      <w:bookmarkEnd w:id="1"/>
      <w: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ab/>
      </w:r>
    </w:p>
    <w:p w14:paraId="1F404332" w14:textId="77777777" w:rsidR="000A1038" w:rsidRDefault="000A1038" w:rsidP="000A1038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</w:p>
    <w:p w14:paraId="190A11E1" w14:textId="68790F93" w:rsidR="000A1038" w:rsidRDefault="000A1038" w:rsidP="000A1038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  <w:r>
        <w:rPr>
          <w:rFonts w:ascii="Arial" w:eastAsiaTheme="majorEastAsia" w:hAnsi="Arial" w:cs="Arial"/>
          <w:b/>
          <w:bCs/>
          <w:noProof/>
        </w:rPr>
        <w:drawing>
          <wp:inline distT="0" distB="0" distL="0" distR="0" wp14:anchorId="0757779C" wp14:editId="5905CBF0">
            <wp:extent cx="5943600" cy="1692509"/>
            <wp:effectExtent l="0" t="0" r="0" b="0"/>
            <wp:docPr id="10974769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476949" name="Picture 1097476949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735"/>
                    <a:stretch/>
                  </pic:blipFill>
                  <pic:spPr bwMode="auto">
                    <a:xfrm>
                      <a:off x="0" y="0"/>
                      <a:ext cx="5943600" cy="16925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br w:type="page"/>
      </w:r>
    </w:p>
    <w:p w14:paraId="3AD69CE7" w14:textId="111CCDA6" w:rsidR="00AB392C" w:rsidRDefault="000A4FC6">
      <w:pPr>
        <w:rPr>
          <w:rFonts w:ascii="Arial" w:hAnsi="Arial" w:cs="Arial"/>
          <w:b/>
          <w:bCs/>
        </w:rPr>
      </w:pPr>
      <w:bookmarkStart w:id="2" w:name="_Toc170139170"/>
      <w:r w:rsidRPr="000F5921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lastRenderedPageBreak/>
        <w:t>Figure S</w:t>
      </w:r>
      <w:r w:rsidR="000A1038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>3</w:t>
      </w:r>
      <w:r w:rsidRPr="000F5921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>.</w:t>
      </w:r>
      <w:r w:rsidRPr="00CA0632">
        <w:rPr>
          <w:rStyle w:val="Heading1Char"/>
          <w:rFonts w:ascii="Arial" w:hAnsi="Arial" w:cs="Arial"/>
          <w:color w:val="auto"/>
          <w:sz w:val="24"/>
          <w:szCs w:val="24"/>
        </w:rPr>
        <w:t xml:space="preserve"> </w:t>
      </w:r>
      <w:r w:rsidR="00AC0C31" w:rsidRPr="008D5663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>Comparison of early stopping frequency and the primary endpoint (PEP) category</w:t>
      </w:r>
      <w:bookmarkEnd w:id="2"/>
      <w:r w:rsidR="00AC0C31" w:rsidRPr="008D5663">
        <w:rPr>
          <w:rFonts w:ascii="Arial" w:hAnsi="Arial" w:cs="Arial"/>
          <w:b/>
          <w:bCs/>
        </w:rPr>
        <w:t>, defined as overall survival (OS) or surrogate survival</w:t>
      </w:r>
    </w:p>
    <w:p w14:paraId="74DCE457" w14:textId="4CB79B88" w:rsidR="00CA0632" w:rsidRDefault="00AC0C31">
      <w:pPr>
        <w:rPr>
          <w:rFonts w:ascii="Arial" w:hAnsi="Arial" w:cs="Arial"/>
        </w:rPr>
      </w:pPr>
      <w:r w:rsidRPr="008D5663">
        <w:rPr>
          <w:rFonts w:ascii="Arial" w:hAnsi="Arial" w:cs="Arial"/>
          <w:b/>
          <w:bCs/>
        </w:rPr>
        <w:t xml:space="preserve"> </w:t>
      </w:r>
    </w:p>
    <w:p w14:paraId="10480B49" w14:textId="5CCDB3C6" w:rsidR="008D5663" w:rsidRDefault="008F4AF1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  <w:r>
        <w:rPr>
          <w:rFonts w:ascii="Arial" w:eastAsiaTheme="majorEastAsia" w:hAnsi="Arial" w:cs="Arial"/>
          <w:b/>
          <w:bCs/>
          <w:noProof/>
        </w:rPr>
        <w:drawing>
          <wp:inline distT="0" distB="0" distL="0" distR="0" wp14:anchorId="5A769DED" wp14:editId="6E1AA1E1">
            <wp:extent cx="5943600" cy="6782435"/>
            <wp:effectExtent l="0" t="0" r="0" b="0"/>
            <wp:docPr id="5140496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049613" name="Picture 51404961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8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40E25" w14:textId="77777777" w:rsidR="008D5663" w:rsidRDefault="008D5663" w:rsidP="008D5663">
      <w:pPr>
        <w:rPr>
          <w:rFonts w:ascii="Arial" w:hAnsi="Arial" w:cs="Arial"/>
        </w:rPr>
      </w:pPr>
    </w:p>
    <w:p w14:paraId="36E598CE" w14:textId="1E8D66AF" w:rsidR="008D5663" w:rsidRDefault="008D5663" w:rsidP="008D5663">
      <w:pPr>
        <w:rPr>
          <w:rFonts w:ascii="Arial" w:hAnsi="Arial" w:cs="Arial"/>
        </w:rPr>
      </w:pPr>
      <w:r>
        <w:rPr>
          <w:rFonts w:ascii="Arial" w:hAnsi="Arial" w:cs="Arial"/>
        </w:rPr>
        <w:t xml:space="preserve">(A) Distribution per PEP type.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by Mann-Whitney U. Bars represent median and interquartile range. (B) Posterior distribution by Bayesian Mann-Whitney U. </w:t>
      </w:r>
      <w:r w:rsidR="00613037">
        <w:rPr>
          <w:rFonts w:ascii="Arial" w:hAnsi="Arial" w:cs="Arial"/>
        </w:rPr>
        <w:sym w:font="Symbol" w:char="F057"/>
      </w:r>
      <w:r w:rsidR="00613037">
        <w:rPr>
          <w:rFonts w:ascii="Arial" w:hAnsi="Arial" w:cs="Arial"/>
        </w:rPr>
        <w:t xml:space="preserve"> = 0.50 represents the null.</w:t>
      </w:r>
    </w:p>
    <w:p w14:paraId="712E8F03" w14:textId="7FE96743" w:rsidR="00EA2351" w:rsidRDefault="000A4FC6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  <w: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br w:type="page"/>
      </w:r>
      <w:bookmarkStart w:id="3" w:name="_Toc170139171"/>
      <w:r w:rsidR="00EA2351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Figure S4. Receiver operating characteristic curve for early stopping frequency and published </w:t>
      </w:r>
      <w:r w:rsidR="00204C95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>primary endpoint</w:t>
      </w:r>
      <w:r w:rsidR="00EA2351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 xml:space="preserve"> differences</w:t>
      </w:r>
      <w:bookmarkEnd w:id="3"/>
    </w:p>
    <w:p w14:paraId="5848A9CB" w14:textId="77777777" w:rsidR="00EA2351" w:rsidRDefault="00EA2351" w:rsidP="00EA2351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</w:p>
    <w:p w14:paraId="6B581C7B" w14:textId="77777777" w:rsidR="00E24261" w:rsidRDefault="00E24261" w:rsidP="0067487D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  <w:r>
        <w:rPr>
          <w:noProof/>
        </w:rPr>
        <w:drawing>
          <wp:inline distT="0" distB="0" distL="0" distR="0" wp14:anchorId="398BC09B" wp14:editId="6F6E0746">
            <wp:extent cx="5171440" cy="4471792"/>
            <wp:effectExtent l="0" t="0" r="0" b="0"/>
            <wp:docPr id="51243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4344" name="Picture 5124344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584"/>
                    <a:stretch/>
                  </pic:blipFill>
                  <pic:spPr bwMode="auto">
                    <a:xfrm>
                      <a:off x="0" y="0"/>
                      <a:ext cx="5171440" cy="44717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F953FA" w14:textId="77777777" w:rsidR="00E24261" w:rsidRDefault="00E24261" w:rsidP="00EA2351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</w:p>
    <w:p w14:paraId="7A260CD9" w14:textId="26283211" w:rsidR="00EA2351" w:rsidRPr="009D2619" w:rsidRDefault="0067487D" w:rsidP="009D2619">
      <w:pPr>
        <w:rPr>
          <w:rFonts w:ascii="Arial" w:hAnsi="Arial" w:cs="Arial"/>
        </w:rPr>
      </w:pPr>
      <w:r w:rsidRPr="009D2619">
        <w:rPr>
          <w:rFonts w:ascii="Arial" w:hAnsi="Arial" w:cs="Arial"/>
        </w:rPr>
        <w:t>Abbreviations: ROC (receiver operating characteristic curve</w:t>
      </w:r>
    </w:p>
    <w:p w14:paraId="284B8640" w14:textId="77777777" w:rsidR="00A13E13" w:rsidRDefault="00A13E13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  <w: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br w:type="page"/>
      </w:r>
    </w:p>
    <w:p w14:paraId="0656FB94" w14:textId="6F158992" w:rsidR="00B0762C" w:rsidRDefault="00111894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  <w:bookmarkStart w:id="4" w:name="_Toc170139172"/>
      <w: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Figure S5. Posterior distribution for the association of </w:t>
      </w:r>
      <w:r w:rsidR="00B400DA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 xml:space="preserve">primary endpoint (PEP) of </w:t>
      </w:r>
      <w:r w:rsidR="008210A5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>overall survival (OS)</w:t>
      </w:r>
      <w:r w:rsidR="00B400DA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 xml:space="preserve"> vs surrogate and early stopping </w:t>
      </w:r>
      <w:r w:rsidR="00B400DA" w:rsidRPr="00B0762C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>frequency</w:t>
      </w:r>
      <w:bookmarkEnd w:id="4"/>
      <w:r w:rsidR="00B400DA" w:rsidRPr="00B0762C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 xml:space="preserve"> </w:t>
      </w:r>
      <w:r w:rsidR="00B0762C" w:rsidRPr="00B0762C">
        <w:rPr>
          <w:rFonts w:ascii="Arial" w:hAnsi="Arial" w:cs="Arial"/>
          <w:b/>
          <w:bCs/>
        </w:rPr>
        <w:t>≥ 0.75</w:t>
      </w:r>
      <w: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 xml:space="preserve"> </w:t>
      </w:r>
    </w:p>
    <w:p w14:paraId="1AADCD1A" w14:textId="77777777" w:rsidR="00B0762C" w:rsidRDefault="00B0762C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</w:p>
    <w:p w14:paraId="6F3B51B4" w14:textId="36B23E34" w:rsidR="00797A5B" w:rsidRDefault="00380AC9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  <w:r>
        <w:rPr>
          <w:rFonts w:ascii="Arial" w:eastAsiaTheme="majorEastAsia" w:hAnsi="Arial" w:cs="Arial"/>
          <w:b/>
          <w:bCs/>
          <w:noProof/>
        </w:rPr>
        <w:drawing>
          <wp:inline distT="0" distB="0" distL="0" distR="0" wp14:anchorId="6F092F5F" wp14:editId="62FE9774">
            <wp:extent cx="5910682" cy="3965575"/>
            <wp:effectExtent l="0" t="0" r="0" b="0"/>
            <wp:docPr id="212462342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623423" name="Picture 2124623423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633"/>
                    <a:stretch/>
                  </pic:blipFill>
                  <pic:spPr bwMode="auto">
                    <a:xfrm>
                      <a:off x="0" y="0"/>
                      <a:ext cx="5910682" cy="3965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A8ED73" w14:textId="77777777" w:rsidR="00797A5B" w:rsidRDefault="00797A5B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</w:p>
    <w:p w14:paraId="5CABB612" w14:textId="02CD61B7" w:rsidR="00111894" w:rsidRPr="00797A5B" w:rsidRDefault="00797A5B" w:rsidP="00797A5B">
      <w:pPr>
        <w:rPr>
          <w:rFonts w:ascii="Arial" w:hAnsi="Arial" w:cs="Arial"/>
        </w:rPr>
      </w:pPr>
      <w:r>
        <w:rPr>
          <w:rFonts w:ascii="Arial" w:hAnsi="Arial" w:cs="Arial"/>
        </w:rPr>
        <w:t xml:space="preserve">Bayesian logistic regression was adjusted for the confounders industry funding and cooperative group sponsorship. A skeptical prior was used. </w:t>
      </w:r>
      <w:r w:rsidR="00E10B95">
        <w:rPr>
          <w:rFonts w:ascii="Arial" w:hAnsi="Arial" w:cs="Arial"/>
        </w:rPr>
        <w:t xml:space="preserve">aOR = 1 reflects the null. </w:t>
      </w:r>
      <w:r w:rsidR="00A140EC">
        <w:rPr>
          <w:rFonts w:ascii="Arial" w:hAnsi="Arial" w:cs="Arial"/>
        </w:rPr>
        <w:t>Abbreviations: aOR (adjusted odds ratio)</w:t>
      </w:r>
      <w:r w:rsidR="008210A5">
        <w:rPr>
          <w:rFonts w:ascii="Arial" w:hAnsi="Arial" w:cs="Arial"/>
        </w:rPr>
        <w:t>.</w:t>
      </w:r>
      <w:r w:rsidR="00111894" w:rsidRPr="00797A5B">
        <w:rPr>
          <w:rFonts w:ascii="Arial" w:hAnsi="Arial" w:cs="Arial"/>
        </w:rPr>
        <w:br w:type="page"/>
      </w:r>
    </w:p>
    <w:p w14:paraId="0DED9309" w14:textId="7BEA6A57" w:rsidR="00C41BB8" w:rsidRDefault="00C41BB8" w:rsidP="00C41BB8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  <w:bookmarkStart w:id="5" w:name="_Toc170139173"/>
      <w: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Figure S6. Posterior distribution for the association of industry sponsorship and early stopping </w:t>
      </w:r>
      <w:r w:rsidRPr="00B0762C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>frequency</w:t>
      </w:r>
      <w:bookmarkEnd w:id="5"/>
      <w:r w:rsidRPr="00B0762C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 xml:space="preserve"> </w:t>
      </w:r>
      <w:r w:rsidRPr="00B0762C">
        <w:rPr>
          <w:rFonts w:ascii="Arial" w:hAnsi="Arial" w:cs="Arial"/>
          <w:b/>
          <w:bCs/>
        </w:rPr>
        <w:t>≥ 0.75</w:t>
      </w:r>
      <w: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 xml:space="preserve"> </w:t>
      </w:r>
    </w:p>
    <w:p w14:paraId="6E2E6F2A" w14:textId="77777777" w:rsidR="00C41BB8" w:rsidRDefault="00C41BB8" w:rsidP="00C41BB8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</w:p>
    <w:p w14:paraId="066B83FA" w14:textId="3DB82528" w:rsidR="00C41BB8" w:rsidRDefault="00D41181" w:rsidP="00C41BB8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  <w:r>
        <w:rPr>
          <w:rFonts w:ascii="Arial" w:eastAsiaTheme="majorEastAsia" w:hAnsi="Arial" w:cs="Arial"/>
          <w:b/>
          <w:bCs/>
          <w:noProof/>
        </w:rPr>
        <w:drawing>
          <wp:inline distT="0" distB="0" distL="0" distR="0" wp14:anchorId="5C7655A9" wp14:editId="4CA914BE">
            <wp:extent cx="5869173" cy="3912782"/>
            <wp:effectExtent l="0" t="0" r="0" b="0"/>
            <wp:docPr id="195555696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556963" name="Picture 195555696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3348" cy="391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2C44B" w14:textId="77777777" w:rsidR="00C41BB8" w:rsidRDefault="00C41BB8" w:rsidP="00C41BB8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</w:p>
    <w:p w14:paraId="0492C71F" w14:textId="78AFE52B" w:rsidR="00C41BB8" w:rsidRDefault="00C41BB8" w:rsidP="00C41BB8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  <w:r>
        <w:rPr>
          <w:rFonts w:ascii="Arial" w:hAnsi="Arial" w:cs="Arial"/>
        </w:rPr>
        <w:t xml:space="preserve">Bayesian logistic regression was adjusted for the confounders </w:t>
      </w:r>
      <w:r w:rsidR="00107873">
        <w:rPr>
          <w:rFonts w:ascii="Arial" w:hAnsi="Arial" w:cs="Arial"/>
        </w:rPr>
        <w:t>disease site and stage</w:t>
      </w:r>
      <w:r>
        <w:rPr>
          <w:rFonts w:ascii="Arial" w:hAnsi="Arial" w:cs="Arial"/>
        </w:rPr>
        <w:t xml:space="preserve">. A skeptical prior was used. </w:t>
      </w:r>
      <w:r w:rsidR="00E10B95">
        <w:rPr>
          <w:rFonts w:ascii="Arial" w:hAnsi="Arial" w:cs="Arial"/>
        </w:rPr>
        <w:t xml:space="preserve">aOR = 1 reflects the null. </w:t>
      </w:r>
      <w:r>
        <w:rPr>
          <w:rFonts w:ascii="Arial" w:hAnsi="Arial" w:cs="Arial"/>
        </w:rPr>
        <w:t>Abbreviations: aOR (adjusted odds ratio).</w:t>
      </w:r>
      <w: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br w:type="page"/>
      </w:r>
    </w:p>
    <w:p w14:paraId="3A9E3BBD" w14:textId="1E842AE5" w:rsidR="003F7F02" w:rsidRDefault="003F7F02" w:rsidP="003F7F02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  <w:bookmarkStart w:id="6" w:name="_Toc170139174"/>
      <w: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lastRenderedPageBreak/>
        <w:t>Figure S7. Enrollment differences between the original analysis vs enrollment informed by Bayesian interim analysis</w:t>
      </w:r>
      <w:bookmarkEnd w:id="6"/>
      <w: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 xml:space="preserve"> </w:t>
      </w:r>
    </w:p>
    <w:p w14:paraId="63669235" w14:textId="77777777" w:rsidR="003F7F02" w:rsidRDefault="003F7F02" w:rsidP="003F7F02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</w:p>
    <w:p w14:paraId="7103DF35" w14:textId="3994A085" w:rsidR="003F7F02" w:rsidRDefault="003F7F02" w:rsidP="003F7F02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  <w:r>
        <w:rPr>
          <w:rFonts w:ascii="Arial" w:eastAsiaTheme="majorEastAsia" w:hAnsi="Arial" w:cs="Arial"/>
          <w:b/>
          <w:bCs/>
          <w:noProof/>
        </w:rPr>
        <w:drawing>
          <wp:inline distT="0" distB="0" distL="0" distR="0" wp14:anchorId="15DEE0BE" wp14:editId="40926B72">
            <wp:extent cx="5403273" cy="6813862"/>
            <wp:effectExtent l="0" t="0" r="0" b="6350"/>
            <wp:docPr id="15786255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625549" name="Picture 1578625549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1642" cy="682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6D9EF" w14:textId="77777777" w:rsidR="003F7F02" w:rsidRDefault="003F7F02" w:rsidP="003F7F02">
      <w:pPr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</w:pPr>
    </w:p>
    <w:p w14:paraId="02336C09" w14:textId="614B2142" w:rsidR="003F7F02" w:rsidRPr="003F7F02" w:rsidRDefault="003F7F02" w:rsidP="003F7F02">
      <w:pPr>
        <w:rPr>
          <w:rStyle w:val="Heading1Char"/>
          <w:rFonts w:ascii="Arial" w:hAnsi="Arial" w:cs="Arial"/>
          <w:b/>
          <w:bCs/>
          <w:i/>
          <w:iCs/>
          <w:color w:val="auto"/>
          <w:sz w:val="24"/>
          <w:szCs w:val="24"/>
        </w:rPr>
      </w:pP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 xml:space="preserve">value computed by </w:t>
      </w:r>
      <w:r w:rsidR="007B47E7">
        <w:rPr>
          <w:rFonts w:ascii="Arial" w:hAnsi="Arial" w:cs="Arial"/>
        </w:rPr>
        <w:t>Wilcoxon signed-rank test.</w:t>
      </w:r>
      <w:r w:rsidRPr="003F7F02">
        <w:rPr>
          <w:rStyle w:val="Heading1Char"/>
          <w:rFonts w:ascii="Arial" w:hAnsi="Arial" w:cs="Arial"/>
          <w:b/>
          <w:bCs/>
          <w:i/>
          <w:iCs/>
          <w:color w:val="auto"/>
          <w:sz w:val="24"/>
          <w:szCs w:val="24"/>
        </w:rPr>
        <w:br w:type="page"/>
      </w:r>
    </w:p>
    <w:p w14:paraId="4C6BD98D" w14:textId="6D1063D0" w:rsidR="00347378" w:rsidRDefault="003A6347">
      <w:pPr>
        <w:rPr>
          <w:rFonts w:ascii="Arial" w:hAnsi="Arial" w:cs="Arial"/>
        </w:rPr>
      </w:pPr>
      <w:bookmarkStart w:id="7" w:name="_Toc170139175"/>
      <w:r w:rsidRPr="00347378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lastRenderedPageBreak/>
        <w:t>Table S1</w:t>
      </w:r>
      <w:r w:rsidRPr="00347378">
        <w:rPr>
          <w:rStyle w:val="Heading1Char"/>
          <w:rFonts w:ascii="Arial" w:hAnsi="Arial" w:cs="Arial"/>
          <w:color w:val="auto"/>
          <w:sz w:val="24"/>
          <w:szCs w:val="24"/>
        </w:rPr>
        <w:t xml:space="preserve">. </w:t>
      </w:r>
      <w:r w:rsidR="00347378" w:rsidRPr="00FD221D">
        <w:rPr>
          <w:rStyle w:val="Heading1Char"/>
          <w:rFonts w:ascii="Arial" w:hAnsi="Arial" w:cs="Arial"/>
          <w:b/>
          <w:bCs/>
          <w:color w:val="auto"/>
          <w:sz w:val="24"/>
          <w:szCs w:val="24"/>
        </w:rPr>
        <w:t>List of confounders</w:t>
      </w:r>
      <w:bookmarkEnd w:id="7"/>
      <w:r w:rsidR="00347378" w:rsidRPr="00FD221D">
        <w:rPr>
          <w:rFonts w:ascii="Arial" w:hAnsi="Arial" w:cs="Arial"/>
          <w:b/>
          <w:bCs/>
        </w:rPr>
        <w:t xml:space="preserve"> for each predictor according to Figure S1</w:t>
      </w:r>
    </w:p>
    <w:p w14:paraId="0A439F2A" w14:textId="77777777" w:rsidR="00347378" w:rsidRDefault="00347378">
      <w:pPr>
        <w:rPr>
          <w:rFonts w:ascii="Arial" w:hAnsi="Arial" w:cs="Arial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3780"/>
        <w:gridCol w:w="6120"/>
      </w:tblGrid>
      <w:tr w:rsidR="008C7B29" w:rsidRPr="00DA5D3A" w14:paraId="381FCA27" w14:textId="77777777" w:rsidTr="007E0BB7">
        <w:trPr>
          <w:trHeight w:val="320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74A24" w14:textId="77777777" w:rsidR="008C7B29" w:rsidRPr="00DA5D3A" w:rsidRDefault="008C7B29" w:rsidP="007E0BB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A5D3A">
              <w:rPr>
                <w:rFonts w:ascii="Arial" w:hAnsi="Arial" w:cs="Arial"/>
                <w:b/>
                <w:bCs/>
                <w:color w:val="000000"/>
              </w:rPr>
              <w:t>Predictor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40DBC" w14:textId="77777777" w:rsidR="008C7B29" w:rsidRPr="00DA5D3A" w:rsidRDefault="008C7B29" w:rsidP="007E0BB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A5D3A">
              <w:rPr>
                <w:rFonts w:ascii="Arial" w:hAnsi="Arial" w:cs="Arial"/>
                <w:b/>
                <w:bCs/>
                <w:color w:val="000000"/>
              </w:rPr>
              <w:t>Confounder(s)</w:t>
            </w:r>
          </w:p>
        </w:tc>
      </w:tr>
      <w:tr w:rsidR="008C7B29" w:rsidRPr="00DA5D3A" w14:paraId="4ECA5D17" w14:textId="77777777" w:rsidTr="007E0BB7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0060" w14:textId="77777777" w:rsidR="008C7B29" w:rsidRPr="00DA5D3A" w:rsidRDefault="008C7B29" w:rsidP="007E0BB7">
            <w:pPr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Disease stag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4447" w14:textId="77777777" w:rsidR="008C7B29" w:rsidRPr="00DA5D3A" w:rsidRDefault="008C7B29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Disease site</w:t>
            </w:r>
          </w:p>
        </w:tc>
      </w:tr>
      <w:tr w:rsidR="008C7B29" w:rsidRPr="00DA5D3A" w14:paraId="3E98E343" w14:textId="77777777" w:rsidTr="007E0BB7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1A97" w14:textId="77777777" w:rsidR="008C7B29" w:rsidRPr="00DA5D3A" w:rsidRDefault="008C7B29" w:rsidP="007E0BB7">
            <w:pPr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Disease site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E787" w14:textId="77777777" w:rsidR="008C7B29" w:rsidRPr="00DA5D3A" w:rsidRDefault="008C7B29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None identified</w:t>
            </w:r>
          </w:p>
        </w:tc>
      </w:tr>
      <w:tr w:rsidR="008C7B29" w:rsidRPr="00DA5D3A" w14:paraId="2DEB95DB" w14:textId="77777777" w:rsidTr="007E0BB7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442F" w14:textId="77777777" w:rsidR="008C7B29" w:rsidRPr="00DA5D3A" w:rsidRDefault="008C7B29" w:rsidP="007E0BB7">
            <w:pPr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Cooperative group sponsorship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6417" w14:textId="032C8AE6" w:rsidR="008C7B29" w:rsidRPr="00DA5D3A" w:rsidRDefault="008C7B29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Disease stage</w:t>
            </w:r>
            <w:r w:rsidR="006E77E8">
              <w:rPr>
                <w:rFonts w:ascii="Arial" w:hAnsi="Arial" w:cs="Arial"/>
                <w:color w:val="000000"/>
              </w:rPr>
              <w:t xml:space="preserve">, </w:t>
            </w:r>
            <w:r w:rsidRPr="00DA5D3A">
              <w:rPr>
                <w:rFonts w:ascii="Arial" w:hAnsi="Arial" w:cs="Arial"/>
                <w:color w:val="000000"/>
              </w:rPr>
              <w:t>disease site</w:t>
            </w:r>
          </w:p>
        </w:tc>
      </w:tr>
      <w:tr w:rsidR="008C7B29" w:rsidRPr="00DA5D3A" w14:paraId="6B013098" w14:textId="77777777" w:rsidTr="007E0BB7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C1AF" w14:textId="77777777" w:rsidR="008C7B29" w:rsidRPr="00DA5D3A" w:rsidRDefault="008C7B29" w:rsidP="007E0BB7">
            <w:pPr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Industry sponsorship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2938" w14:textId="4FD74538" w:rsidR="008C7B29" w:rsidRPr="00DA5D3A" w:rsidRDefault="008C7B29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Disease stage</w:t>
            </w:r>
            <w:r w:rsidR="006E77E8">
              <w:rPr>
                <w:rFonts w:ascii="Arial" w:hAnsi="Arial" w:cs="Arial"/>
                <w:color w:val="000000"/>
              </w:rPr>
              <w:t xml:space="preserve">, </w:t>
            </w:r>
            <w:r w:rsidRPr="00DA5D3A">
              <w:rPr>
                <w:rFonts w:ascii="Arial" w:hAnsi="Arial" w:cs="Arial"/>
                <w:color w:val="000000"/>
              </w:rPr>
              <w:t>disease site</w:t>
            </w:r>
          </w:p>
        </w:tc>
      </w:tr>
      <w:tr w:rsidR="008C7B29" w:rsidRPr="00DA5D3A" w14:paraId="5D13DADA" w14:textId="77777777" w:rsidTr="007E0BB7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F202" w14:textId="77777777" w:rsidR="008C7B29" w:rsidRPr="00DA5D3A" w:rsidRDefault="008C7B29" w:rsidP="007E0BB7">
            <w:pPr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Year of publication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23F9" w14:textId="2B2B0350" w:rsidR="008C7B29" w:rsidRPr="00DA5D3A" w:rsidRDefault="009E6D49" w:rsidP="007E0BB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="008C7B29" w:rsidRPr="00DA5D3A">
              <w:rPr>
                <w:rFonts w:ascii="Arial" w:hAnsi="Arial" w:cs="Arial"/>
                <w:color w:val="000000"/>
              </w:rPr>
              <w:t>rimary endpoint type</w:t>
            </w:r>
          </w:p>
        </w:tc>
      </w:tr>
      <w:tr w:rsidR="008C7B29" w:rsidRPr="00DA5D3A" w14:paraId="559510A5" w14:textId="77777777" w:rsidTr="007E0BB7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FBD67" w14:textId="77777777" w:rsidR="008C7B29" w:rsidRPr="00DA5D3A" w:rsidRDefault="008C7B29" w:rsidP="007E0BB7">
            <w:pPr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Primary endpoint type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1FAF3" w14:textId="77777777" w:rsidR="008C7B29" w:rsidRPr="00DA5D3A" w:rsidRDefault="008C7B29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Industry sponsorship, cooperative group sponsorship</w:t>
            </w:r>
          </w:p>
        </w:tc>
      </w:tr>
    </w:tbl>
    <w:p w14:paraId="52AC7803" w14:textId="77777777" w:rsidR="008C7B29" w:rsidRDefault="008C7B29" w:rsidP="008C7B29">
      <w:pPr>
        <w:spacing w:line="480" w:lineRule="auto"/>
        <w:rPr>
          <w:rFonts w:ascii="Arial" w:hAnsi="Arial" w:cs="Arial"/>
        </w:rPr>
      </w:pPr>
    </w:p>
    <w:p w14:paraId="7201596D" w14:textId="6085DB86" w:rsidR="003A6347" w:rsidRDefault="003A6347">
      <w:pPr>
        <w:rPr>
          <w:rFonts w:ascii="Arial" w:eastAsiaTheme="majorEastAsia" w:hAnsi="Arial" w:cs="Arial"/>
        </w:rPr>
      </w:pPr>
      <w:r>
        <w:rPr>
          <w:rFonts w:ascii="Arial" w:hAnsi="Arial" w:cs="Arial"/>
        </w:rPr>
        <w:br w:type="page"/>
      </w:r>
    </w:p>
    <w:p w14:paraId="5FB81FCD" w14:textId="4B8DFCD6" w:rsidR="00D44494" w:rsidRPr="007A7C61" w:rsidRDefault="00FE2810" w:rsidP="002A4C4D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bookmarkStart w:id="8" w:name="_Toc170139176"/>
      <w:r w:rsidRPr="007A7C61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Table S2. </w:t>
      </w:r>
      <w:r w:rsidR="007A7C61">
        <w:rPr>
          <w:rFonts w:ascii="Arial" w:hAnsi="Arial" w:cs="Arial"/>
          <w:b/>
          <w:bCs/>
          <w:color w:val="auto"/>
          <w:sz w:val="24"/>
          <w:szCs w:val="24"/>
        </w:rPr>
        <w:t>C</w:t>
      </w:r>
      <w:r w:rsidRPr="007A7C61">
        <w:rPr>
          <w:rFonts w:ascii="Arial" w:hAnsi="Arial" w:cs="Arial"/>
          <w:b/>
          <w:bCs/>
          <w:color w:val="auto"/>
          <w:sz w:val="24"/>
          <w:szCs w:val="24"/>
        </w:rPr>
        <w:t>haracteristics</w:t>
      </w:r>
      <w:r w:rsidR="007A7C61">
        <w:rPr>
          <w:rFonts w:ascii="Arial" w:hAnsi="Arial" w:cs="Arial"/>
          <w:b/>
          <w:bCs/>
          <w:color w:val="auto"/>
          <w:sz w:val="24"/>
          <w:szCs w:val="24"/>
        </w:rPr>
        <w:t xml:space="preserve"> of 230 included phase III oncology trials</w:t>
      </w:r>
      <w:bookmarkEnd w:id="8"/>
    </w:p>
    <w:p w14:paraId="289EF4A7" w14:textId="77777777" w:rsidR="00D44494" w:rsidRDefault="00D44494">
      <w:pPr>
        <w:rPr>
          <w:rFonts w:ascii="Arial" w:hAnsi="Arial" w:cs="Arial"/>
        </w:rPr>
      </w:pPr>
    </w:p>
    <w:tbl>
      <w:tblPr>
        <w:tblW w:w="7830" w:type="dxa"/>
        <w:tblLook w:val="04A0" w:firstRow="1" w:lastRow="0" w:firstColumn="1" w:lastColumn="0" w:noHBand="0" w:noVBand="1"/>
      </w:tblPr>
      <w:tblGrid>
        <w:gridCol w:w="5130"/>
        <w:gridCol w:w="2700"/>
      </w:tblGrid>
      <w:tr w:rsidR="00A2149F" w:rsidRPr="00DA5D3A" w14:paraId="29FC1643" w14:textId="77777777" w:rsidTr="007E0BB7">
        <w:trPr>
          <w:trHeight w:val="320"/>
        </w:trPr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B277C" w14:textId="2647CEB8" w:rsidR="00A2149F" w:rsidRPr="00DA5D3A" w:rsidRDefault="00A2149F" w:rsidP="007E0BB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A5D3A">
              <w:rPr>
                <w:rFonts w:ascii="Arial" w:hAnsi="Arial" w:cs="Arial"/>
                <w:b/>
                <w:bCs/>
                <w:color w:val="000000"/>
              </w:rPr>
              <w:t>Characteristic</w:t>
            </w:r>
            <w:r w:rsidR="00F91643">
              <w:rPr>
                <w:rFonts w:ascii="Arial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6A607" w14:textId="77777777" w:rsidR="00A2149F" w:rsidRPr="00DA5D3A" w:rsidRDefault="00A2149F" w:rsidP="007E0BB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Value</w:t>
            </w:r>
          </w:p>
        </w:tc>
      </w:tr>
      <w:tr w:rsidR="00A2149F" w:rsidRPr="00DA5D3A" w14:paraId="47F6E000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D943" w14:textId="77777777" w:rsidR="00A2149F" w:rsidRPr="00DA5D3A" w:rsidRDefault="00A2149F" w:rsidP="007E0BB7">
            <w:pPr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 xml:space="preserve">Disease 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DA5D3A">
              <w:rPr>
                <w:rFonts w:ascii="Arial" w:hAnsi="Arial" w:cs="Arial"/>
                <w:color w:val="000000"/>
              </w:rPr>
              <w:t>tage</w:t>
            </w:r>
            <w:r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BFC6" w14:textId="77777777" w:rsidR="00A2149F" w:rsidRPr="00DA5D3A" w:rsidRDefault="00A2149F" w:rsidP="007E0BB7">
            <w:pPr>
              <w:rPr>
                <w:rFonts w:ascii="Arial" w:hAnsi="Arial" w:cs="Arial"/>
                <w:color w:val="000000"/>
              </w:rPr>
            </w:pPr>
          </w:p>
        </w:tc>
      </w:tr>
      <w:tr w:rsidR="00A2149F" w:rsidRPr="00DA5D3A" w14:paraId="385807BA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4E5E" w14:textId="77777777" w:rsidR="00A2149F" w:rsidRPr="00DA5D3A" w:rsidRDefault="00A2149F" w:rsidP="007E0BB7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Solid M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5B58" w14:textId="77777777" w:rsidR="00A2149F" w:rsidRPr="00DA5D3A" w:rsidRDefault="00A2149F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51</w:t>
            </w:r>
            <w:r>
              <w:rPr>
                <w:rFonts w:ascii="Arial" w:hAnsi="Arial" w:cs="Arial"/>
                <w:color w:val="000000"/>
              </w:rPr>
              <w:t xml:space="preserve"> (22)</w:t>
            </w:r>
          </w:p>
        </w:tc>
      </w:tr>
      <w:tr w:rsidR="00A2149F" w:rsidRPr="00DA5D3A" w14:paraId="79ED0169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2C5C" w14:textId="77777777" w:rsidR="00A2149F" w:rsidRPr="00DA5D3A" w:rsidRDefault="00A2149F" w:rsidP="007E0BB7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Solid M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8B54" w14:textId="77777777" w:rsidR="00A2149F" w:rsidRPr="00DA5D3A" w:rsidRDefault="00A2149F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141</w:t>
            </w:r>
            <w:r>
              <w:rPr>
                <w:rFonts w:ascii="Arial" w:hAnsi="Arial" w:cs="Arial"/>
                <w:color w:val="000000"/>
              </w:rPr>
              <w:t xml:space="preserve"> (61)</w:t>
            </w:r>
          </w:p>
        </w:tc>
      </w:tr>
      <w:tr w:rsidR="00A2149F" w:rsidRPr="00DA5D3A" w14:paraId="79A8611D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0891" w14:textId="77777777" w:rsidR="00A2149F" w:rsidRPr="00DA5D3A" w:rsidRDefault="00A2149F" w:rsidP="007E0BB7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Hematologi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5A0D" w14:textId="77777777" w:rsidR="00A2149F" w:rsidRPr="00DA5D3A" w:rsidRDefault="00A2149F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38</w:t>
            </w:r>
            <w:r>
              <w:rPr>
                <w:rFonts w:ascii="Arial" w:hAnsi="Arial" w:cs="Arial"/>
                <w:color w:val="000000"/>
              </w:rPr>
              <w:t xml:space="preserve"> (17)</w:t>
            </w:r>
          </w:p>
        </w:tc>
      </w:tr>
      <w:tr w:rsidR="00A2149F" w:rsidRPr="00DA5D3A" w14:paraId="59E3F498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7ECF" w14:textId="77777777" w:rsidR="00A2149F" w:rsidRPr="00DA5D3A" w:rsidRDefault="00A2149F" w:rsidP="007E0BB7">
            <w:pPr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 xml:space="preserve">Disease 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DA5D3A">
              <w:rPr>
                <w:rFonts w:ascii="Arial" w:hAnsi="Arial" w:cs="Arial"/>
                <w:color w:val="000000"/>
              </w:rPr>
              <w:t>i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ACFB" w14:textId="77777777" w:rsidR="00A2149F" w:rsidRPr="00DA5D3A" w:rsidRDefault="00A2149F" w:rsidP="007E0BB7">
            <w:pPr>
              <w:rPr>
                <w:rFonts w:ascii="Arial" w:hAnsi="Arial" w:cs="Arial"/>
                <w:color w:val="000000"/>
              </w:rPr>
            </w:pPr>
          </w:p>
        </w:tc>
      </w:tr>
      <w:tr w:rsidR="00A2149F" w:rsidRPr="00DA5D3A" w14:paraId="08B23EFB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5C23" w14:textId="77777777" w:rsidR="00A2149F" w:rsidRPr="00DA5D3A" w:rsidRDefault="00A2149F" w:rsidP="007E0BB7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Breas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7A4A" w14:textId="77777777" w:rsidR="00A2149F" w:rsidRPr="00DA5D3A" w:rsidRDefault="00A2149F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45</w:t>
            </w:r>
            <w:r>
              <w:rPr>
                <w:rFonts w:ascii="Arial" w:hAnsi="Arial" w:cs="Arial"/>
                <w:color w:val="000000"/>
              </w:rPr>
              <w:t xml:space="preserve"> (20)</w:t>
            </w:r>
          </w:p>
        </w:tc>
      </w:tr>
      <w:tr w:rsidR="00A2149F" w:rsidRPr="00DA5D3A" w14:paraId="4B5C6713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CB59" w14:textId="77777777" w:rsidR="00A2149F" w:rsidRPr="00DA5D3A" w:rsidRDefault="00A2149F" w:rsidP="007E0BB7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Gastrointestin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D699" w14:textId="77777777" w:rsidR="00A2149F" w:rsidRPr="00DA5D3A" w:rsidRDefault="00A2149F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41</w:t>
            </w:r>
            <w:r>
              <w:rPr>
                <w:rFonts w:ascii="Arial" w:hAnsi="Arial" w:cs="Arial"/>
                <w:color w:val="000000"/>
              </w:rPr>
              <w:t xml:space="preserve"> (18)</w:t>
            </w:r>
          </w:p>
        </w:tc>
      </w:tr>
      <w:tr w:rsidR="00A2149F" w:rsidRPr="00DA5D3A" w14:paraId="67815496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2649" w14:textId="77777777" w:rsidR="00A2149F" w:rsidRPr="00DA5D3A" w:rsidRDefault="00A2149F" w:rsidP="007E0BB7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Genitourinar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84F5" w14:textId="77777777" w:rsidR="00A2149F" w:rsidRPr="00DA5D3A" w:rsidRDefault="00A2149F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35</w:t>
            </w:r>
            <w:r>
              <w:rPr>
                <w:rFonts w:ascii="Arial" w:hAnsi="Arial" w:cs="Arial"/>
                <w:color w:val="000000"/>
              </w:rPr>
              <w:t xml:space="preserve"> (15)</w:t>
            </w:r>
          </w:p>
        </w:tc>
      </w:tr>
      <w:tr w:rsidR="00A2149F" w:rsidRPr="00DA5D3A" w14:paraId="60FE4988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F76D" w14:textId="77777777" w:rsidR="00A2149F" w:rsidRPr="00DA5D3A" w:rsidRDefault="00A2149F" w:rsidP="007E0BB7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Hematologi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07E3" w14:textId="77777777" w:rsidR="00A2149F" w:rsidRPr="00DA5D3A" w:rsidRDefault="00A2149F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38</w:t>
            </w:r>
            <w:r>
              <w:rPr>
                <w:rFonts w:ascii="Arial" w:hAnsi="Arial" w:cs="Arial"/>
                <w:color w:val="000000"/>
              </w:rPr>
              <w:t xml:space="preserve"> (17)</w:t>
            </w:r>
          </w:p>
        </w:tc>
      </w:tr>
      <w:tr w:rsidR="00A2149F" w:rsidRPr="00DA5D3A" w14:paraId="7A4F6426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DDD8" w14:textId="77777777" w:rsidR="00A2149F" w:rsidRPr="00DA5D3A" w:rsidRDefault="00A2149F" w:rsidP="007E0BB7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Thoraci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6F7A" w14:textId="77777777" w:rsidR="00A2149F" w:rsidRPr="00DA5D3A" w:rsidRDefault="00A2149F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40</w:t>
            </w:r>
            <w:r>
              <w:rPr>
                <w:rFonts w:ascii="Arial" w:hAnsi="Arial" w:cs="Arial"/>
                <w:color w:val="000000"/>
              </w:rPr>
              <w:t xml:space="preserve"> (17)</w:t>
            </w:r>
          </w:p>
        </w:tc>
      </w:tr>
      <w:tr w:rsidR="00A2149F" w:rsidRPr="00DA5D3A" w14:paraId="5D654F3E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F4EC" w14:textId="2BD220BE" w:rsidR="00A2149F" w:rsidRPr="008C771A" w:rsidRDefault="00A2149F" w:rsidP="007E0BB7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Other</w:t>
            </w:r>
            <w:r>
              <w:rPr>
                <w:rFonts w:ascii="Arial" w:hAnsi="Arial" w:cs="Arial"/>
                <w:color w:val="000000"/>
              </w:rPr>
              <w:t>*</w:t>
            </w:r>
            <w:r w:rsidR="00F91643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E9F5" w14:textId="77777777" w:rsidR="00A2149F" w:rsidRPr="00DA5D3A" w:rsidRDefault="00A2149F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31</w:t>
            </w:r>
            <w:r>
              <w:rPr>
                <w:rFonts w:ascii="Arial" w:hAnsi="Arial" w:cs="Arial"/>
                <w:color w:val="000000"/>
              </w:rPr>
              <w:t xml:space="preserve"> (13)</w:t>
            </w:r>
          </w:p>
        </w:tc>
      </w:tr>
      <w:tr w:rsidR="00A2149F" w:rsidRPr="00DA5D3A" w14:paraId="76DB1156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E574" w14:textId="77777777" w:rsidR="00A2149F" w:rsidRPr="00DA5D3A" w:rsidRDefault="00A2149F" w:rsidP="007E0BB7">
            <w:pPr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 xml:space="preserve">Treatment </w:t>
            </w:r>
            <w:r>
              <w:rPr>
                <w:rFonts w:ascii="Arial" w:hAnsi="Arial" w:cs="Arial"/>
                <w:color w:val="000000"/>
              </w:rPr>
              <w:t>m</w:t>
            </w:r>
            <w:r w:rsidRPr="00DA5D3A">
              <w:rPr>
                <w:rFonts w:ascii="Arial" w:hAnsi="Arial" w:cs="Arial"/>
                <w:color w:val="000000"/>
              </w:rPr>
              <w:t>odality</w:t>
            </w:r>
            <w:r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4425" w14:textId="77777777" w:rsidR="00A2149F" w:rsidRPr="00DA5D3A" w:rsidRDefault="00A2149F" w:rsidP="007E0BB7">
            <w:pPr>
              <w:rPr>
                <w:rFonts w:ascii="Arial" w:hAnsi="Arial" w:cs="Arial"/>
                <w:color w:val="000000"/>
              </w:rPr>
            </w:pPr>
          </w:p>
        </w:tc>
      </w:tr>
      <w:tr w:rsidR="00A2149F" w:rsidRPr="00DA5D3A" w14:paraId="2CF3C484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FE89" w14:textId="77777777" w:rsidR="00A2149F" w:rsidRPr="00DA5D3A" w:rsidRDefault="00A2149F" w:rsidP="007E0BB7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 xml:space="preserve">Systemic </w:t>
            </w:r>
            <w:r>
              <w:rPr>
                <w:rFonts w:ascii="Arial" w:hAnsi="Arial" w:cs="Arial"/>
                <w:color w:val="000000"/>
              </w:rPr>
              <w:t>t</w:t>
            </w:r>
            <w:r w:rsidRPr="00DA5D3A">
              <w:rPr>
                <w:rFonts w:ascii="Arial" w:hAnsi="Arial" w:cs="Arial"/>
                <w:color w:val="000000"/>
              </w:rPr>
              <w:t>herap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B600" w14:textId="77777777" w:rsidR="00A2149F" w:rsidRPr="00DA5D3A" w:rsidRDefault="00A2149F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224</w:t>
            </w:r>
            <w:r>
              <w:rPr>
                <w:rFonts w:ascii="Arial" w:hAnsi="Arial" w:cs="Arial"/>
                <w:color w:val="000000"/>
              </w:rPr>
              <w:t xml:space="preserve"> (97)</w:t>
            </w:r>
          </w:p>
        </w:tc>
      </w:tr>
      <w:tr w:rsidR="00A2149F" w:rsidRPr="00DA5D3A" w14:paraId="57936FE7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BD5E" w14:textId="77777777" w:rsidR="00A2149F" w:rsidRPr="00DA5D3A" w:rsidRDefault="00A2149F" w:rsidP="007E0BB7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 xml:space="preserve">Local </w:t>
            </w:r>
            <w:r>
              <w:rPr>
                <w:rFonts w:ascii="Arial" w:hAnsi="Arial" w:cs="Arial"/>
                <w:color w:val="000000"/>
              </w:rPr>
              <w:t>t</w:t>
            </w:r>
            <w:r w:rsidRPr="00DA5D3A">
              <w:rPr>
                <w:rFonts w:ascii="Arial" w:hAnsi="Arial" w:cs="Arial"/>
                <w:color w:val="000000"/>
              </w:rPr>
              <w:t>herap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8894" w14:textId="77777777" w:rsidR="00A2149F" w:rsidRPr="00DA5D3A" w:rsidRDefault="00A2149F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(3)</w:t>
            </w:r>
          </w:p>
        </w:tc>
      </w:tr>
      <w:tr w:rsidR="00A2149F" w:rsidRPr="00DA5D3A" w14:paraId="0931C271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DE76" w14:textId="77777777" w:rsidR="00A2149F" w:rsidRPr="00DA5D3A" w:rsidRDefault="00A2149F" w:rsidP="007E0BB7">
            <w:pPr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 xml:space="preserve">Cooperative </w:t>
            </w:r>
            <w:r>
              <w:rPr>
                <w:rFonts w:ascii="Arial" w:hAnsi="Arial" w:cs="Arial"/>
                <w:color w:val="000000"/>
              </w:rPr>
              <w:t>g</w:t>
            </w:r>
            <w:r w:rsidRPr="00DA5D3A">
              <w:rPr>
                <w:rFonts w:ascii="Arial" w:hAnsi="Arial" w:cs="Arial"/>
                <w:color w:val="000000"/>
              </w:rPr>
              <w:t xml:space="preserve">roup 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DA5D3A">
              <w:rPr>
                <w:rFonts w:ascii="Arial" w:hAnsi="Arial" w:cs="Arial"/>
                <w:color w:val="000000"/>
              </w:rPr>
              <w:t>ponsorship</w:t>
            </w:r>
            <w:r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4422" w14:textId="77777777" w:rsidR="00A2149F" w:rsidRPr="00DA5D3A" w:rsidRDefault="00A2149F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53</w:t>
            </w:r>
            <w:r>
              <w:rPr>
                <w:rFonts w:ascii="Arial" w:hAnsi="Arial" w:cs="Arial"/>
                <w:color w:val="000000"/>
              </w:rPr>
              <w:t xml:space="preserve"> (23)</w:t>
            </w:r>
          </w:p>
        </w:tc>
      </w:tr>
      <w:tr w:rsidR="00A2149F" w:rsidRPr="00DA5D3A" w14:paraId="6FC0DEFF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26B7" w14:textId="77777777" w:rsidR="00A2149F" w:rsidRPr="00DA5D3A" w:rsidRDefault="00A2149F" w:rsidP="007E0BB7">
            <w:pPr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 xml:space="preserve">Industry 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DA5D3A">
              <w:rPr>
                <w:rFonts w:ascii="Arial" w:hAnsi="Arial" w:cs="Arial"/>
                <w:color w:val="000000"/>
              </w:rPr>
              <w:t>ponsorship</w:t>
            </w:r>
            <w:r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2721" w14:textId="77777777" w:rsidR="00A2149F" w:rsidRPr="00DA5D3A" w:rsidRDefault="00A2149F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202</w:t>
            </w:r>
            <w:r>
              <w:rPr>
                <w:rFonts w:ascii="Arial" w:hAnsi="Arial" w:cs="Arial"/>
                <w:color w:val="000000"/>
              </w:rPr>
              <w:t xml:space="preserve"> (88)</w:t>
            </w:r>
          </w:p>
        </w:tc>
      </w:tr>
      <w:tr w:rsidR="00A2149F" w:rsidRPr="00DA5D3A" w14:paraId="2694B1D5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966F" w14:textId="77777777" w:rsidR="00A2149F" w:rsidRPr="00DA5D3A" w:rsidRDefault="00A2149F" w:rsidP="007E0BB7">
            <w:pPr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 xml:space="preserve">Publication </w:t>
            </w:r>
            <w:r>
              <w:rPr>
                <w:rFonts w:ascii="Arial" w:hAnsi="Arial" w:cs="Arial"/>
                <w:color w:val="000000"/>
              </w:rPr>
              <w:t>y</w:t>
            </w:r>
            <w:r w:rsidRPr="00DA5D3A">
              <w:rPr>
                <w:rFonts w:ascii="Arial" w:hAnsi="Arial" w:cs="Arial"/>
                <w:color w:val="000000"/>
              </w:rPr>
              <w:t>ear</w:t>
            </w:r>
            <w:r>
              <w:rPr>
                <w:rFonts w:ascii="Arial" w:hAnsi="Arial" w:cs="Arial"/>
                <w:color w:val="000000"/>
              </w:rPr>
              <w:t>, 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0B06" w14:textId="77777777" w:rsidR="00A2149F" w:rsidRPr="00DA5D3A" w:rsidRDefault="00A2149F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DA5D3A">
              <w:rPr>
                <w:rFonts w:ascii="Arial" w:hAnsi="Arial" w:cs="Arial"/>
                <w:color w:val="000000"/>
              </w:rPr>
              <w:t>2015</w:t>
            </w:r>
            <w:r>
              <w:rPr>
                <w:rFonts w:ascii="Arial" w:hAnsi="Arial" w:cs="Arial"/>
                <w:color w:val="000000"/>
              </w:rPr>
              <w:t xml:space="preserve"> (2013 to 2017)</w:t>
            </w:r>
          </w:p>
        </w:tc>
      </w:tr>
      <w:tr w:rsidR="005A1BDA" w:rsidRPr="00DA5D3A" w14:paraId="34F8BB03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0B40" w14:textId="2C91657B" w:rsidR="005A1BDA" w:rsidRPr="0046758E" w:rsidRDefault="005A1BDA" w:rsidP="005A1BDA">
            <w:pPr>
              <w:rPr>
                <w:rFonts w:ascii="Arial" w:hAnsi="Arial" w:cs="Arial"/>
                <w:color w:val="000000"/>
              </w:rPr>
            </w:pPr>
            <w:r w:rsidRPr="0046758E">
              <w:rPr>
                <w:rFonts w:ascii="Arial" w:hAnsi="Arial" w:cs="Arial"/>
                <w:color w:val="000000"/>
              </w:rPr>
              <w:t>Primary endpoint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6C0B" w14:textId="77777777" w:rsidR="005A1BDA" w:rsidRPr="0046758E" w:rsidRDefault="005A1BDA" w:rsidP="005A1BDA">
            <w:pPr>
              <w:rPr>
                <w:rFonts w:ascii="Arial" w:hAnsi="Arial" w:cs="Arial"/>
                <w:color w:val="000000"/>
              </w:rPr>
            </w:pPr>
          </w:p>
        </w:tc>
      </w:tr>
      <w:tr w:rsidR="005A1BDA" w:rsidRPr="00DA5D3A" w14:paraId="66E2A48C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33D6" w14:textId="4AE75B5A" w:rsidR="005A1BDA" w:rsidRPr="0046758E" w:rsidRDefault="005A1BDA" w:rsidP="005A1BDA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46758E">
              <w:rPr>
                <w:rFonts w:ascii="Arial" w:hAnsi="Arial" w:cs="Arial"/>
                <w:color w:val="000000"/>
              </w:rPr>
              <w:t>Overall surviv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791A" w14:textId="5F3ACB37" w:rsidR="005A1BDA" w:rsidRPr="0046758E" w:rsidRDefault="005A1BDA" w:rsidP="005A1BDA">
            <w:pPr>
              <w:jc w:val="center"/>
              <w:rPr>
                <w:rFonts w:ascii="Arial" w:hAnsi="Arial" w:cs="Arial"/>
                <w:color w:val="000000"/>
              </w:rPr>
            </w:pPr>
            <w:r w:rsidRPr="0046758E">
              <w:rPr>
                <w:rFonts w:ascii="Arial" w:hAnsi="Arial" w:cs="Arial"/>
                <w:color w:val="000000"/>
              </w:rPr>
              <w:t>90 (39)</w:t>
            </w:r>
          </w:p>
        </w:tc>
      </w:tr>
      <w:tr w:rsidR="005A1BDA" w:rsidRPr="00DA5D3A" w14:paraId="4504FE72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815A" w14:textId="38EB5E0F" w:rsidR="005A1BDA" w:rsidRPr="0046758E" w:rsidRDefault="005A1BDA" w:rsidP="005A1BDA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46758E">
              <w:rPr>
                <w:rFonts w:ascii="Arial" w:hAnsi="Arial" w:cs="Arial"/>
                <w:color w:val="000000"/>
              </w:rPr>
              <w:t>Surrogate*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2226" w14:textId="4590BF24" w:rsidR="005A1BDA" w:rsidRPr="0046758E" w:rsidRDefault="005A1BDA" w:rsidP="005A1BDA">
            <w:pPr>
              <w:jc w:val="center"/>
              <w:rPr>
                <w:rFonts w:ascii="Arial" w:hAnsi="Arial" w:cs="Arial"/>
                <w:color w:val="000000"/>
              </w:rPr>
            </w:pPr>
            <w:r w:rsidRPr="0046758E">
              <w:rPr>
                <w:rFonts w:ascii="Arial" w:hAnsi="Arial" w:cs="Arial"/>
                <w:color w:val="000000"/>
              </w:rPr>
              <w:t>140 (61)</w:t>
            </w:r>
          </w:p>
        </w:tc>
      </w:tr>
      <w:tr w:rsidR="00865B3B" w:rsidRPr="00DA5D3A" w14:paraId="6087A59C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64971" w14:textId="1896E92E" w:rsidR="00865B3B" w:rsidRPr="0046758E" w:rsidRDefault="00865B3B" w:rsidP="00865B3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requentist i</w:t>
            </w:r>
            <w:r w:rsidRPr="0046758E">
              <w:rPr>
                <w:rFonts w:ascii="Arial" w:hAnsi="Arial" w:cs="Arial"/>
                <w:color w:val="000000"/>
              </w:rPr>
              <w:t>nterim analysis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3204" w14:textId="2046A5E9" w:rsidR="00865B3B" w:rsidRPr="0046758E" w:rsidRDefault="00865B3B" w:rsidP="00865B3B">
            <w:pPr>
              <w:jc w:val="center"/>
              <w:rPr>
                <w:rFonts w:ascii="Arial" w:hAnsi="Arial" w:cs="Arial"/>
                <w:color w:val="000000"/>
              </w:rPr>
            </w:pPr>
            <w:r w:rsidRPr="0046758E">
              <w:rPr>
                <w:rFonts w:ascii="Arial" w:hAnsi="Arial" w:cs="Arial"/>
                <w:color w:val="000000"/>
              </w:rPr>
              <w:t>170 (74)</w:t>
            </w:r>
          </w:p>
        </w:tc>
      </w:tr>
      <w:tr w:rsidR="00865B3B" w:rsidRPr="00DA5D3A" w14:paraId="429DAC92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92990" w14:textId="30BA27D3" w:rsidR="00865B3B" w:rsidRPr="0046758E" w:rsidRDefault="00865B3B" w:rsidP="00865B3B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arly closu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559F" w14:textId="3AE200DB" w:rsidR="00865B3B" w:rsidRPr="0046758E" w:rsidRDefault="00865B3B" w:rsidP="00865B3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</w:t>
            </w:r>
            <w:r w:rsidRPr="0046758E">
              <w:rPr>
                <w:rFonts w:ascii="Arial" w:hAnsi="Arial" w:cs="Arial"/>
                <w:color w:val="000000"/>
              </w:rPr>
              <w:t xml:space="preserve"> (</w:t>
            </w:r>
            <w:r w:rsidR="00A024F0">
              <w:rPr>
                <w:rFonts w:ascii="Arial" w:hAnsi="Arial" w:cs="Arial"/>
                <w:color w:val="000000"/>
              </w:rPr>
              <w:t>28</w:t>
            </w:r>
            <w:r w:rsidRPr="0046758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A2149F" w:rsidRPr="00DA5D3A" w14:paraId="25E626DF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31F4" w14:textId="77777777" w:rsidR="00A2149F" w:rsidRPr="0046758E" w:rsidRDefault="00A2149F" w:rsidP="007E0BB7">
            <w:pPr>
              <w:rPr>
                <w:rFonts w:ascii="Arial" w:hAnsi="Arial" w:cs="Arial"/>
                <w:color w:val="000000"/>
              </w:rPr>
            </w:pPr>
            <w:r w:rsidRPr="0046758E">
              <w:rPr>
                <w:rFonts w:ascii="Arial" w:hAnsi="Arial" w:cs="Arial"/>
                <w:color w:val="000000"/>
              </w:rPr>
              <w:t>Primary outcome, n 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55FA" w14:textId="77777777" w:rsidR="00A2149F" w:rsidRPr="0046758E" w:rsidRDefault="00A2149F" w:rsidP="007E0BB7">
            <w:pPr>
              <w:rPr>
                <w:rFonts w:ascii="Arial" w:hAnsi="Arial" w:cs="Arial"/>
                <w:color w:val="000000"/>
              </w:rPr>
            </w:pPr>
          </w:p>
        </w:tc>
      </w:tr>
      <w:tr w:rsidR="00A2149F" w:rsidRPr="00DA5D3A" w14:paraId="69D61EB3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04B1" w14:textId="77777777" w:rsidR="00A2149F" w:rsidRPr="0046758E" w:rsidRDefault="00A2149F" w:rsidP="007E0BB7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46758E">
              <w:rPr>
                <w:rFonts w:ascii="Arial" w:hAnsi="Arial" w:cs="Arial"/>
                <w:color w:val="000000"/>
              </w:rPr>
              <w:t>Improved efficac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BF4F" w14:textId="77777777" w:rsidR="00A2149F" w:rsidRPr="0046758E" w:rsidRDefault="00A2149F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46758E">
              <w:rPr>
                <w:rFonts w:ascii="Arial" w:hAnsi="Arial" w:cs="Arial"/>
                <w:color w:val="000000"/>
              </w:rPr>
              <w:t>120 (52)</w:t>
            </w:r>
          </w:p>
        </w:tc>
      </w:tr>
      <w:tr w:rsidR="00A2149F" w:rsidRPr="00DA5D3A" w14:paraId="24C81B82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B389" w14:textId="68B68129" w:rsidR="00A2149F" w:rsidRPr="0046758E" w:rsidRDefault="00A2149F" w:rsidP="007E0BB7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46758E">
              <w:rPr>
                <w:rFonts w:ascii="Arial" w:hAnsi="Arial" w:cs="Arial"/>
                <w:color w:val="000000"/>
              </w:rPr>
              <w:t xml:space="preserve">No </w:t>
            </w:r>
            <w:r w:rsidR="00B852C5" w:rsidRPr="0046758E">
              <w:rPr>
                <w:rFonts w:ascii="Arial" w:hAnsi="Arial" w:cs="Arial"/>
                <w:color w:val="000000"/>
              </w:rPr>
              <w:t>improved</w:t>
            </w:r>
            <w:r w:rsidRPr="0046758E">
              <w:rPr>
                <w:rFonts w:ascii="Arial" w:hAnsi="Arial" w:cs="Arial"/>
                <w:color w:val="000000"/>
              </w:rPr>
              <w:t xml:space="preserve"> efficac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67EE" w14:textId="77777777" w:rsidR="00A2149F" w:rsidRPr="0046758E" w:rsidRDefault="00A2149F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46758E">
              <w:rPr>
                <w:rFonts w:ascii="Arial" w:hAnsi="Arial" w:cs="Arial"/>
                <w:color w:val="000000"/>
              </w:rPr>
              <w:t>105 (46)</w:t>
            </w:r>
          </w:p>
        </w:tc>
      </w:tr>
      <w:tr w:rsidR="00A2149F" w:rsidRPr="00DA5D3A" w14:paraId="21A751A1" w14:textId="77777777" w:rsidTr="007E0BB7">
        <w:trPr>
          <w:trHeight w:val="32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4226B" w14:textId="77777777" w:rsidR="00A2149F" w:rsidRPr="0046758E" w:rsidRDefault="00A2149F" w:rsidP="007E0BB7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46758E">
              <w:rPr>
                <w:rFonts w:ascii="Arial" w:hAnsi="Arial" w:cs="Arial"/>
                <w:color w:val="000000"/>
              </w:rPr>
              <w:t>Worse efficac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934B2" w14:textId="77777777" w:rsidR="00A2149F" w:rsidRPr="0046758E" w:rsidRDefault="00A2149F" w:rsidP="007E0BB7">
            <w:pPr>
              <w:jc w:val="center"/>
              <w:rPr>
                <w:rFonts w:ascii="Arial" w:hAnsi="Arial" w:cs="Arial"/>
                <w:color w:val="000000"/>
              </w:rPr>
            </w:pPr>
            <w:r w:rsidRPr="0046758E">
              <w:rPr>
                <w:rFonts w:ascii="Arial" w:hAnsi="Arial" w:cs="Arial"/>
                <w:color w:val="000000"/>
              </w:rPr>
              <w:t>5 (2)</w:t>
            </w:r>
          </w:p>
        </w:tc>
      </w:tr>
    </w:tbl>
    <w:p w14:paraId="79C3A025" w14:textId="77777777" w:rsidR="00665745" w:rsidRDefault="00665745">
      <w:pPr>
        <w:rPr>
          <w:rFonts w:ascii="Arial" w:hAnsi="Arial" w:cs="Arial"/>
        </w:rPr>
      </w:pPr>
    </w:p>
    <w:p w14:paraId="60E39610" w14:textId="1EB55B96" w:rsidR="00665745" w:rsidRDefault="00665745" w:rsidP="00665745">
      <w:pPr>
        <w:rPr>
          <w:rFonts w:ascii="Arial" w:hAnsi="Arial" w:cs="Arial"/>
        </w:rPr>
      </w:pPr>
      <w:r w:rsidRPr="00DA5D3A">
        <w:rPr>
          <w:rFonts w:ascii="Arial" w:hAnsi="Arial" w:cs="Arial"/>
        </w:rPr>
        <w:t xml:space="preserve">Abbreviations: </w:t>
      </w:r>
      <w:r>
        <w:rPr>
          <w:rFonts w:ascii="Arial" w:hAnsi="Arial" w:cs="Arial"/>
        </w:rPr>
        <w:t xml:space="preserve">solid </w:t>
      </w:r>
      <w:r w:rsidRPr="00DA5D3A">
        <w:rPr>
          <w:rFonts w:ascii="Arial" w:hAnsi="Arial" w:cs="Arial"/>
        </w:rPr>
        <w:t>M0</w:t>
      </w:r>
      <w:r>
        <w:rPr>
          <w:rFonts w:ascii="Arial" w:hAnsi="Arial" w:cs="Arial"/>
        </w:rPr>
        <w:t xml:space="preserve">, </w:t>
      </w:r>
      <w:r w:rsidRPr="00DA5D3A">
        <w:rPr>
          <w:rFonts w:ascii="Arial" w:hAnsi="Arial" w:cs="Arial"/>
        </w:rPr>
        <w:t>non</w:t>
      </w:r>
      <w:r w:rsidR="00E97263">
        <w:rPr>
          <w:rFonts w:ascii="Arial" w:hAnsi="Arial" w:cs="Arial"/>
        </w:rPr>
        <w:t>-</w:t>
      </w:r>
      <w:r w:rsidRPr="00DA5D3A">
        <w:rPr>
          <w:rFonts w:ascii="Arial" w:hAnsi="Arial" w:cs="Arial"/>
        </w:rPr>
        <w:t>metastatic</w:t>
      </w:r>
      <w:r>
        <w:rPr>
          <w:rFonts w:ascii="Arial" w:hAnsi="Arial" w:cs="Arial"/>
        </w:rPr>
        <w:t xml:space="preserve"> solid tumor;</w:t>
      </w:r>
      <w:r w:rsidRPr="00DA5D3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olid </w:t>
      </w:r>
      <w:r w:rsidRPr="00DA5D3A">
        <w:rPr>
          <w:rFonts w:ascii="Arial" w:hAnsi="Arial" w:cs="Arial"/>
        </w:rPr>
        <w:t>M1</w:t>
      </w:r>
      <w:r>
        <w:rPr>
          <w:rFonts w:ascii="Arial" w:hAnsi="Arial" w:cs="Arial"/>
        </w:rPr>
        <w:t>,</w:t>
      </w:r>
      <w:r w:rsidRPr="00DA5D3A">
        <w:rPr>
          <w:rFonts w:ascii="Arial" w:hAnsi="Arial" w:cs="Arial"/>
        </w:rPr>
        <w:t xml:space="preserve"> metastatic</w:t>
      </w:r>
      <w:r>
        <w:rPr>
          <w:rFonts w:ascii="Arial" w:hAnsi="Arial" w:cs="Arial"/>
        </w:rPr>
        <w:t xml:space="preserve"> solid tumor;</w:t>
      </w:r>
      <w:r w:rsidRPr="00DA5D3A">
        <w:rPr>
          <w:rFonts w:ascii="Arial" w:hAnsi="Arial" w:cs="Arial"/>
        </w:rPr>
        <w:t xml:space="preserve"> IQR</w:t>
      </w:r>
      <w:r>
        <w:rPr>
          <w:rFonts w:ascii="Arial" w:hAnsi="Arial" w:cs="Arial"/>
        </w:rPr>
        <w:t xml:space="preserve">, </w:t>
      </w:r>
      <w:r w:rsidRPr="00DA5D3A">
        <w:rPr>
          <w:rFonts w:ascii="Arial" w:hAnsi="Arial" w:cs="Arial"/>
        </w:rPr>
        <w:t>interquartile range.</w:t>
      </w:r>
    </w:p>
    <w:p w14:paraId="4994552A" w14:textId="20EC44FE" w:rsidR="00F91643" w:rsidRPr="00DA5D3A" w:rsidRDefault="00F91643" w:rsidP="00665745">
      <w:pPr>
        <w:rPr>
          <w:rFonts w:ascii="Arial" w:hAnsi="Arial" w:cs="Arial"/>
        </w:rPr>
      </w:pPr>
      <w:r>
        <w:rPr>
          <w:rFonts w:ascii="Arial" w:hAnsi="Arial" w:cs="Arial"/>
        </w:rPr>
        <w:t xml:space="preserve">*The primary endpoint of </w:t>
      </w:r>
      <w:r w:rsidR="00B813C6">
        <w:rPr>
          <w:rFonts w:ascii="Arial" w:hAnsi="Arial" w:cs="Arial"/>
        </w:rPr>
        <w:t>included</w:t>
      </w:r>
      <w:r>
        <w:rPr>
          <w:rFonts w:ascii="Arial" w:hAnsi="Arial" w:cs="Arial"/>
        </w:rPr>
        <w:t xml:space="preserve"> trials was published between 2005 and 2020.</w:t>
      </w:r>
    </w:p>
    <w:p w14:paraId="1600CFF0" w14:textId="3F4ABA83" w:rsidR="00665745" w:rsidRDefault="00665745" w:rsidP="00665745">
      <w:pPr>
        <w:rPr>
          <w:rFonts w:ascii="Arial" w:hAnsi="Arial" w:cs="Arial"/>
        </w:rPr>
      </w:pPr>
      <w:r w:rsidRPr="00DA5D3A">
        <w:rPr>
          <w:rFonts w:ascii="Arial" w:hAnsi="Arial" w:cs="Arial"/>
        </w:rPr>
        <w:t>*</w:t>
      </w:r>
      <w:r w:rsidR="007B18F6">
        <w:rPr>
          <w:rFonts w:ascii="Arial" w:hAnsi="Arial" w:cs="Arial"/>
        </w:rPr>
        <w:t>*</w:t>
      </w:r>
      <w:r w:rsidRPr="00DA5D3A">
        <w:rPr>
          <w:rFonts w:ascii="Arial" w:hAnsi="Arial" w:cs="Arial"/>
        </w:rPr>
        <w:t>Other disease sites include</w:t>
      </w:r>
      <w:r w:rsidR="00E97263">
        <w:rPr>
          <w:rFonts w:ascii="Arial" w:hAnsi="Arial" w:cs="Arial"/>
        </w:rPr>
        <w:t>d</w:t>
      </w:r>
      <w:r w:rsidRPr="00DA5D3A">
        <w:rPr>
          <w:rFonts w:ascii="Arial" w:hAnsi="Arial" w:cs="Arial"/>
        </w:rPr>
        <w:t xml:space="preserve"> central nervous system, endocrine</w:t>
      </w:r>
      <w:r w:rsidR="00E97263">
        <w:rPr>
          <w:rFonts w:ascii="Arial" w:hAnsi="Arial" w:cs="Arial"/>
        </w:rPr>
        <w:t xml:space="preserve"> system</w:t>
      </w:r>
      <w:r w:rsidRPr="00DA5D3A">
        <w:rPr>
          <w:rFonts w:ascii="Arial" w:hAnsi="Arial" w:cs="Arial"/>
        </w:rPr>
        <w:t>, gynecologic</w:t>
      </w:r>
      <w:r w:rsidR="00BD56AD">
        <w:rPr>
          <w:rFonts w:ascii="Arial" w:hAnsi="Arial" w:cs="Arial"/>
        </w:rPr>
        <w:t xml:space="preserve"> system</w:t>
      </w:r>
      <w:r w:rsidRPr="00DA5D3A">
        <w:rPr>
          <w:rFonts w:ascii="Arial" w:hAnsi="Arial" w:cs="Arial"/>
        </w:rPr>
        <w:t>, head and neck, and skin.</w:t>
      </w:r>
    </w:p>
    <w:p w14:paraId="3835E1C9" w14:textId="30E1FDC5" w:rsidR="00665745" w:rsidRPr="00DA5D3A" w:rsidRDefault="00665745" w:rsidP="00665745">
      <w:pPr>
        <w:rPr>
          <w:rFonts w:ascii="Arial" w:hAnsi="Arial" w:cs="Arial"/>
        </w:rPr>
      </w:pPr>
      <w:r>
        <w:rPr>
          <w:rFonts w:ascii="Arial" w:hAnsi="Arial" w:cs="Arial"/>
        </w:rPr>
        <w:t>**</w:t>
      </w:r>
      <w:r w:rsidR="007B18F6">
        <w:rPr>
          <w:rFonts w:ascii="Arial" w:hAnsi="Arial" w:cs="Arial"/>
        </w:rPr>
        <w:t>*</w:t>
      </w:r>
      <w:r>
        <w:rPr>
          <w:rFonts w:ascii="Arial" w:hAnsi="Arial" w:cs="Arial"/>
        </w:rPr>
        <w:t>Examples of surrogate endpoints include</w:t>
      </w:r>
      <w:r w:rsidR="003B276E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 progression-free survival, disease-free survival, and event-free survival.</w:t>
      </w:r>
    </w:p>
    <w:p w14:paraId="1664C59C" w14:textId="3C2886AE" w:rsidR="00FE2810" w:rsidRDefault="00FE2810">
      <w:pPr>
        <w:rPr>
          <w:rFonts w:ascii="Arial" w:eastAsiaTheme="majorEastAsia" w:hAnsi="Arial" w:cs="Arial"/>
        </w:rPr>
      </w:pPr>
      <w:r>
        <w:rPr>
          <w:rFonts w:ascii="Arial" w:hAnsi="Arial" w:cs="Arial"/>
        </w:rPr>
        <w:br w:type="page"/>
      </w:r>
    </w:p>
    <w:p w14:paraId="2AFA732E" w14:textId="17042DFB" w:rsidR="009C5FEE" w:rsidRPr="00E12FF4" w:rsidRDefault="00F26DB2" w:rsidP="00651868">
      <w:pPr>
        <w:pStyle w:val="Heading1"/>
        <w:rPr>
          <w:rFonts w:ascii="Arial" w:hAnsi="Arial" w:cs="Arial"/>
          <w:color w:val="auto"/>
          <w:sz w:val="24"/>
          <w:szCs w:val="24"/>
        </w:rPr>
      </w:pPr>
      <w:bookmarkStart w:id="9" w:name="_Toc170139177"/>
      <w:r>
        <w:rPr>
          <w:rFonts w:ascii="Arial" w:hAnsi="Arial" w:cs="Arial"/>
          <w:color w:val="auto"/>
          <w:sz w:val="24"/>
          <w:szCs w:val="24"/>
        </w:rPr>
        <w:lastRenderedPageBreak/>
        <w:t>Script</w:t>
      </w:r>
      <w:r w:rsidR="009F3A93" w:rsidRPr="00E12FF4">
        <w:rPr>
          <w:rFonts w:ascii="Arial" w:hAnsi="Arial" w:cs="Arial"/>
          <w:color w:val="auto"/>
          <w:sz w:val="24"/>
          <w:szCs w:val="24"/>
        </w:rPr>
        <w:t xml:space="preserve"> for accrual simulation</w:t>
      </w:r>
      <w:bookmarkEnd w:id="9"/>
    </w:p>
    <w:p w14:paraId="48AE1483" w14:textId="77777777" w:rsidR="009F3A93" w:rsidRDefault="009F3A93" w:rsidP="009F3A93"/>
    <w:p w14:paraId="773619B9" w14:textId="45F3216A" w:rsidR="00037509" w:rsidRDefault="00037509" w:rsidP="009F3A93">
      <w:r>
        <w:t>library(dplyr)</w:t>
      </w:r>
    </w:p>
    <w:p w14:paraId="171A4350" w14:textId="4DC45C35" w:rsidR="009427BB" w:rsidRDefault="009427BB" w:rsidP="009F3A93">
      <w:r>
        <w:t>set.seed(123)</w:t>
      </w:r>
    </w:p>
    <w:p w14:paraId="78E5C365" w14:textId="77777777" w:rsidR="00ED311E" w:rsidRDefault="00ED311E" w:rsidP="009F3A93"/>
    <w:p w14:paraId="29F64D5B" w14:textId="4DF44E2A" w:rsidR="00ED311E" w:rsidRDefault="00ED311E" w:rsidP="009F3A93">
      <w:r>
        <w:t xml:space="preserve">#df is the dataframe for the trial of interest with individual patient outcomes, including </w:t>
      </w:r>
      <w:r w:rsidR="00DA4E2B">
        <w:t>event_status_final</w:t>
      </w:r>
      <w:r w:rsidR="00823FA0">
        <w:t xml:space="preserve"> and survival_time_final</w:t>
      </w:r>
      <w:r w:rsidR="002C470D">
        <w:t xml:space="preserve"> as well as treatment assignment</w:t>
      </w:r>
    </w:p>
    <w:p w14:paraId="3474CD84" w14:textId="77777777" w:rsidR="00037509" w:rsidRDefault="00037509" w:rsidP="009F3A93"/>
    <w:p w14:paraId="662D518F" w14:textId="3AB61AFC" w:rsidR="00F17FFB" w:rsidRDefault="00F17FFB" w:rsidP="009F3A93">
      <w:r w:rsidRPr="00F17FFB">
        <w:t>event_status_half &lt;- sum(</w:t>
      </w:r>
      <w:r>
        <w:t>df</w:t>
      </w:r>
      <w:r w:rsidRPr="00F17FFB">
        <w:t>$event_status_final) / 2</w:t>
      </w:r>
    </w:p>
    <w:p w14:paraId="2FC31EEB" w14:textId="77777777" w:rsidR="00F17FFB" w:rsidRDefault="00F17FFB" w:rsidP="009F3A93"/>
    <w:p w14:paraId="5EB107BD" w14:textId="77777777" w:rsidR="009F3A93" w:rsidRDefault="009F3A93" w:rsidP="009F3A93">
      <w:r>
        <w:t>#set the accrual rate to be 5 to 15 patients enrolled per month</w:t>
      </w:r>
    </w:p>
    <w:p w14:paraId="4882C2F7" w14:textId="77777777" w:rsidR="009F3A93" w:rsidRDefault="009F3A93" w:rsidP="009F3A93">
      <w:r>
        <w:t>fastest_accrual &lt;- 15</w:t>
      </w:r>
    </w:p>
    <w:p w14:paraId="5B7E4762" w14:textId="77777777" w:rsidR="009F3A93" w:rsidRDefault="009F3A93" w:rsidP="009F3A93">
      <w:r>
        <w:t>slowest_accrual &lt;- 5</w:t>
      </w:r>
    </w:p>
    <w:p w14:paraId="168569A6" w14:textId="77777777" w:rsidR="009F3A93" w:rsidRDefault="009F3A93" w:rsidP="009F3A93">
      <w:r>
        <w:t>accrual_rate_monthly &lt;- runif(1, min=slowest_accrual, max=fastest_accrual)</w:t>
      </w:r>
    </w:p>
    <w:p w14:paraId="1732C020" w14:textId="77777777" w:rsidR="009F3A93" w:rsidRDefault="009F3A93" w:rsidP="009F3A93"/>
    <w:p w14:paraId="110155A8" w14:textId="77777777" w:rsidR="009F3A93" w:rsidRDefault="009F3A93" w:rsidP="009F3A93">
      <w:r>
        <w:t>#Accrue the first month of patients</w:t>
      </w:r>
    </w:p>
    <w:p w14:paraId="7B3FD330" w14:textId="4B6F08C7" w:rsidR="009F3A93" w:rsidRDefault="009F3A93" w:rsidP="009F3A93">
      <w:r>
        <w:t xml:space="preserve">data_run &lt;- </w:t>
      </w:r>
      <w:r w:rsidR="00023EC3">
        <w:t>d</w:t>
      </w:r>
      <w:r w:rsidR="00235467">
        <w:t>f</w:t>
      </w:r>
      <w:r>
        <w:t>[sample(nrow(</w:t>
      </w:r>
      <w:r w:rsidR="009218A3">
        <w:t>df</w:t>
      </w:r>
      <w:r>
        <w:t>), accrual_rate_monthly),]</w:t>
      </w:r>
    </w:p>
    <w:p w14:paraId="5A95CB60" w14:textId="77777777" w:rsidR="009F3A93" w:rsidRDefault="009F3A93" w:rsidP="009F3A93">
      <w:r>
        <w:t>data_run &lt;- data_run %&gt;% mutate(</w:t>
      </w:r>
    </w:p>
    <w:p w14:paraId="3FA8144A" w14:textId="77777777" w:rsidR="009F3A93" w:rsidRDefault="009F3A93" w:rsidP="009F3A93">
      <w:r>
        <w:t xml:space="preserve">  surv_time_random = runif(n(), min = 0, max = 1),</w:t>
      </w:r>
    </w:p>
    <w:p w14:paraId="2E1F42BC" w14:textId="77777777" w:rsidR="009F3A93" w:rsidRDefault="009F3A93" w:rsidP="009F3A93">
      <w:r>
        <w:t xml:space="preserve">  surv_time_interim = ifelse(surv_time_final &lt;= surv_time_random, surv_time_final, surv_time_random),</w:t>
      </w:r>
    </w:p>
    <w:p w14:paraId="004FF6B3" w14:textId="77777777" w:rsidR="009F3A93" w:rsidRDefault="009F3A93" w:rsidP="009F3A93">
      <w:r>
        <w:t xml:space="preserve">  event_status_interim = ifelse(surv_time_final &lt;= surv_time_random, event_status_final, 0)</w:t>
      </w:r>
    </w:p>
    <w:p w14:paraId="16B7E0AF" w14:textId="77777777" w:rsidR="009F3A93" w:rsidRDefault="009F3A93" w:rsidP="009F3A93">
      <w:r>
        <w:t>)</w:t>
      </w:r>
    </w:p>
    <w:p w14:paraId="27336122" w14:textId="77777777" w:rsidR="009F3A93" w:rsidRDefault="009F3A93" w:rsidP="009F3A93"/>
    <w:p w14:paraId="79222919" w14:textId="77777777" w:rsidR="009F3A93" w:rsidRDefault="009F3A93" w:rsidP="009F3A93">
      <w:r>
        <w:t>events_interim &lt;- sum(data_run$event_status_interim)</w:t>
      </w:r>
    </w:p>
    <w:p w14:paraId="2E8FAF00" w14:textId="77777777" w:rsidR="009F3A93" w:rsidRDefault="009F3A93" w:rsidP="009F3A93">
      <w:r>
        <w:t>enrollment &lt;- nrow(data_run)</w:t>
      </w:r>
    </w:p>
    <w:p w14:paraId="593963D9" w14:textId="5C101EB0" w:rsidR="009F3A93" w:rsidRDefault="009F3A93" w:rsidP="009F3A93">
      <w:r>
        <w:t>enrollment_limit &lt;- nrow(</w:t>
      </w:r>
      <w:r w:rsidR="002E1296">
        <w:t>df</w:t>
      </w:r>
      <w:r>
        <w:t>)</w:t>
      </w:r>
    </w:p>
    <w:p w14:paraId="09B8554D" w14:textId="77777777" w:rsidR="009F3A93" w:rsidRDefault="009F3A93" w:rsidP="009F3A93">
      <w:r>
        <w:t>enrollment_0.66 &lt;- enrollment_limit * (2/3)</w:t>
      </w:r>
    </w:p>
    <w:p w14:paraId="7FAD19CD" w14:textId="77777777" w:rsidR="009F3A93" w:rsidRDefault="009F3A93" w:rsidP="009F3A93"/>
    <w:p w14:paraId="2EC3BB78" w14:textId="77777777" w:rsidR="009F3A93" w:rsidRDefault="009F3A93" w:rsidP="009F3A93">
      <w:r>
        <w:t>while (events_interim &lt; event_status_half &amp;&amp; enrollment &lt; enrollment_0.66) {</w:t>
      </w:r>
    </w:p>
    <w:p w14:paraId="25FBB6F3" w14:textId="77777777" w:rsidR="009F3A93" w:rsidRDefault="009F3A93" w:rsidP="009F3A93"/>
    <w:p w14:paraId="44A63F46" w14:textId="77777777" w:rsidR="009F3A93" w:rsidRDefault="009F3A93" w:rsidP="009F3A93">
      <w:r>
        <w:t xml:space="preserve">variable_accrual &lt;- runif(1, min=slowest_accrual, max=fastest_accrual)  </w:t>
      </w:r>
    </w:p>
    <w:p w14:paraId="38D646B5" w14:textId="77777777" w:rsidR="009F3A93" w:rsidRDefault="009F3A93" w:rsidP="009F3A93">
      <w:r>
        <w:t xml:space="preserve">  </w:t>
      </w:r>
    </w:p>
    <w:p w14:paraId="0F636546" w14:textId="77777777" w:rsidR="009F3A93" w:rsidRDefault="009F3A93" w:rsidP="009F3A93">
      <w:r>
        <w:t>#Randomly enroll more patients onto the trial if event_status goals are not met</w:t>
      </w:r>
    </w:p>
    <w:p w14:paraId="7330E7E6" w14:textId="3B8B9BB8" w:rsidR="009F3A93" w:rsidRDefault="009F3A93" w:rsidP="009F3A93">
      <w:r>
        <w:t xml:space="preserve">add_patients &lt;- </w:t>
      </w:r>
      <w:r w:rsidR="00610F5E">
        <w:t>df</w:t>
      </w:r>
      <w:r>
        <w:t>[sample(setdiff(seq_len(nrow(</w:t>
      </w:r>
      <w:r w:rsidR="00610F5E">
        <w:t>df</w:t>
      </w:r>
      <w:r>
        <w:t>)), rownames(data_run)), variable_accrual), ]</w:t>
      </w:r>
    </w:p>
    <w:p w14:paraId="363D489C" w14:textId="77777777" w:rsidR="009F3A93" w:rsidRDefault="009F3A93" w:rsidP="009F3A93"/>
    <w:p w14:paraId="68174B6E" w14:textId="77777777" w:rsidR="009F3A93" w:rsidRDefault="009F3A93" w:rsidP="009F3A93">
      <w:r>
        <w:t>#Add survival times between 0 and the accrual time for this period for the new patients</w:t>
      </w:r>
    </w:p>
    <w:p w14:paraId="60B5B518" w14:textId="77777777" w:rsidR="009F3A93" w:rsidRDefault="009F3A93" w:rsidP="009F3A93">
      <w:r>
        <w:t>add_patients &lt;- add_patients %&gt;% mutate(</w:t>
      </w:r>
    </w:p>
    <w:p w14:paraId="35F13668" w14:textId="77777777" w:rsidR="009F3A93" w:rsidRDefault="009F3A93" w:rsidP="009F3A93">
      <w:r>
        <w:t xml:space="preserve">  surv_time_random = runif(n(), min = 0, max = 1),</w:t>
      </w:r>
    </w:p>
    <w:p w14:paraId="01C101B6" w14:textId="77777777" w:rsidR="009F3A93" w:rsidRDefault="009F3A93" w:rsidP="009F3A93">
      <w:r>
        <w:t xml:space="preserve">  surv_time_interim = ifelse(surv_time_final &lt;= surv_time_random, surv_time_final, surv_time_random),</w:t>
      </w:r>
    </w:p>
    <w:p w14:paraId="646B52FF" w14:textId="77777777" w:rsidR="009F3A93" w:rsidRDefault="009F3A93" w:rsidP="009F3A93">
      <w:r>
        <w:t xml:space="preserve">  event_status_interim = ifelse(surv_time_final &lt;= surv_time_interim, event_status_final, 0)</w:t>
      </w:r>
    </w:p>
    <w:p w14:paraId="045BDD1B" w14:textId="77777777" w:rsidR="009F3A93" w:rsidRDefault="009F3A93" w:rsidP="009F3A93">
      <w:r>
        <w:t>)</w:t>
      </w:r>
    </w:p>
    <w:p w14:paraId="533DFE78" w14:textId="77777777" w:rsidR="009F3A93" w:rsidRDefault="009F3A93" w:rsidP="009F3A93"/>
    <w:p w14:paraId="0C581B23" w14:textId="77777777" w:rsidR="009F3A93" w:rsidRDefault="009F3A93" w:rsidP="009F3A93">
      <w:r>
        <w:t>data_run &lt;- data_run %&gt;% mutate(</w:t>
      </w:r>
    </w:p>
    <w:p w14:paraId="2B15C384" w14:textId="77777777" w:rsidR="009F3A93" w:rsidRDefault="009F3A93" w:rsidP="009F3A93">
      <w:r>
        <w:t xml:space="preserve">  surv_time_interim = 1 + surv_time_interim,</w:t>
      </w:r>
    </w:p>
    <w:p w14:paraId="7CFA6276" w14:textId="77777777" w:rsidR="009F3A93" w:rsidRDefault="009F3A93" w:rsidP="009F3A93">
      <w:r>
        <w:t>)</w:t>
      </w:r>
    </w:p>
    <w:p w14:paraId="2CA03BF5" w14:textId="77777777" w:rsidR="009F3A93" w:rsidRDefault="009F3A93" w:rsidP="009F3A93"/>
    <w:p w14:paraId="1A28FFD8" w14:textId="77777777" w:rsidR="009F3A93" w:rsidRDefault="009F3A93" w:rsidP="009F3A93">
      <w:r>
        <w:t>data_run &lt;- data_run %&gt;% mutate(</w:t>
      </w:r>
    </w:p>
    <w:p w14:paraId="31EBD324" w14:textId="77777777" w:rsidR="009F3A93" w:rsidRDefault="009F3A93" w:rsidP="009F3A93">
      <w:r>
        <w:t xml:space="preserve">  surv_time_interim = ifelse(surv_time_final &lt;= surv_time_interim, surv_time_final, surv_time_interim),</w:t>
      </w:r>
    </w:p>
    <w:p w14:paraId="3F0FE578" w14:textId="77777777" w:rsidR="009F3A93" w:rsidRDefault="009F3A93" w:rsidP="009F3A93">
      <w:r>
        <w:t xml:space="preserve">  event_status_interim = ifelse(surv_time_final &lt;= surv_time_interim, event_status_final, 0)</w:t>
      </w:r>
    </w:p>
    <w:p w14:paraId="5FE2FAD1" w14:textId="77777777" w:rsidR="009F3A93" w:rsidRDefault="009F3A93" w:rsidP="009F3A93">
      <w:r>
        <w:t>)</w:t>
      </w:r>
    </w:p>
    <w:p w14:paraId="21BD160B" w14:textId="77777777" w:rsidR="009F3A93" w:rsidRDefault="009F3A93" w:rsidP="009F3A93"/>
    <w:p w14:paraId="6E036FF9" w14:textId="77777777" w:rsidR="009F3A93" w:rsidRDefault="009F3A93" w:rsidP="009F3A93">
      <w:r>
        <w:t>#Merge the existing patients with the newly accrued patients</w:t>
      </w:r>
    </w:p>
    <w:p w14:paraId="14EB8458" w14:textId="77777777" w:rsidR="009F3A93" w:rsidRDefault="009F3A93" w:rsidP="009F3A93">
      <w:r>
        <w:t>data_run &lt;- rbind(data_run, add_patients)</w:t>
      </w:r>
    </w:p>
    <w:p w14:paraId="2A40D233" w14:textId="77777777" w:rsidR="009F3A93" w:rsidRDefault="009F3A93" w:rsidP="009F3A93">
      <w:r>
        <w:t>events_interim &lt;- sum(data_run$event_status_interim)</w:t>
      </w:r>
    </w:p>
    <w:p w14:paraId="3299EB09" w14:textId="485B176F" w:rsidR="009F3A93" w:rsidRDefault="009F3A93" w:rsidP="009F3A93">
      <w:r>
        <w:t>enrollment &lt;- nrow(data_run)</w:t>
      </w:r>
    </w:p>
    <w:p w14:paraId="4B2A5EC9" w14:textId="55DA92A2" w:rsidR="009F3A93" w:rsidRPr="009F3A93" w:rsidRDefault="009F3A93" w:rsidP="009F3A93">
      <w:r>
        <w:t>}</w:t>
      </w:r>
    </w:p>
    <w:sectPr w:rsidR="009F3A93" w:rsidRPr="009F3A93"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E634D" w14:textId="77777777" w:rsidR="009C5FEE" w:rsidRDefault="009C5FEE" w:rsidP="009C5FEE">
      <w:r>
        <w:separator/>
      </w:r>
    </w:p>
  </w:endnote>
  <w:endnote w:type="continuationSeparator" w:id="0">
    <w:p w14:paraId="4F0589A9" w14:textId="77777777" w:rsidR="009C5FEE" w:rsidRDefault="009C5FEE" w:rsidP="009C5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24566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7EA7EB" w14:textId="467FEFCD" w:rsidR="009C5FEE" w:rsidRDefault="009C5FEE" w:rsidP="006A19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AB2386" w14:textId="77777777" w:rsidR="009C5FEE" w:rsidRDefault="009C5FEE" w:rsidP="009C5F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00599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DD69DC" w14:textId="0F2F85AF" w:rsidR="009C5FEE" w:rsidRDefault="009C5FEE" w:rsidP="006A19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5E472D" w14:textId="77777777" w:rsidR="009C5FEE" w:rsidRDefault="009C5FEE" w:rsidP="009C5F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BF20F" w14:textId="77777777" w:rsidR="009C5FEE" w:rsidRDefault="009C5FEE" w:rsidP="009C5FEE">
      <w:r>
        <w:separator/>
      </w:r>
    </w:p>
  </w:footnote>
  <w:footnote w:type="continuationSeparator" w:id="0">
    <w:p w14:paraId="19EB7392" w14:textId="77777777" w:rsidR="009C5FEE" w:rsidRDefault="009C5FEE" w:rsidP="009C5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FEE"/>
    <w:rsid w:val="00023EC3"/>
    <w:rsid w:val="00026BE0"/>
    <w:rsid w:val="00037509"/>
    <w:rsid w:val="00050335"/>
    <w:rsid w:val="000A1038"/>
    <w:rsid w:val="000A4FC6"/>
    <w:rsid w:val="000F37D4"/>
    <w:rsid w:val="000F5921"/>
    <w:rsid w:val="00107873"/>
    <w:rsid w:val="00111894"/>
    <w:rsid w:val="00123799"/>
    <w:rsid w:val="0012776C"/>
    <w:rsid w:val="00130940"/>
    <w:rsid w:val="001447EB"/>
    <w:rsid w:val="00170942"/>
    <w:rsid w:val="00183EC1"/>
    <w:rsid w:val="00204C95"/>
    <w:rsid w:val="00235467"/>
    <w:rsid w:val="00235FF2"/>
    <w:rsid w:val="0025227E"/>
    <w:rsid w:val="002849EE"/>
    <w:rsid w:val="002A453B"/>
    <w:rsid w:val="002A4A73"/>
    <w:rsid w:val="002A4C4D"/>
    <w:rsid w:val="002C470D"/>
    <w:rsid w:val="002E1296"/>
    <w:rsid w:val="002F43C2"/>
    <w:rsid w:val="00347378"/>
    <w:rsid w:val="00352790"/>
    <w:rsid w:val="00373172"/>
    <w:rsid w:val="00380AC9"/>
    <w:rsid w:val="00391833"/>
    <w:rsid w:val="003A6347"/>
    <w:rsid w:val="003A7F28"/>
    <w:rsid w:val="003B276E"/>
    <w:rsid w:val="003F7F02"/>
    <w:rsid w:val="0046758E"/>
    <w:rsid w:val="00467BE9"/>
    <w:rsid w:val="00474AC4"/>
    <w:rsid w:val="004B2B36"/>
    <w:rsid w:val="004B35C2"/>
    <w:rsid w:val="004D7E6A"/>
    <w:rsid w:val="005034F0"/>
    <w:rsid w:val="0050796B"/>
    <w:rsid w:val="00535DD3"/>
    <w:rsid w:val="00536B87"/>
    <w:rsid w:val="00542435"/>
    <w:rsid w:val="00551DC7"/>
    <w:rsid w:val="00553CAC"/>
    <w:rsid w:val="005550D7"/>
    <w:rsid w:val="00582AA7"/>
    <w:rsid w:val="005A1BDA"/>
    <w:rsid w:val="005A42E0"/>
    <w:rsid w:val="005B1163"/>
    <w:rsid w:val="00610F5E"/>
    <w:rsid w:val="00613037"/>
    <w:rsid w:val="006135AF"/>
    <w:rsid w:val="006155E5"/>
    <w:rsid w:val="00651868"/>
    <w:rsid w:val="006611C8"/>
    <w:rsid w:val="00661F29"/>
    <w:rsid w:val="00665745"/>
    <w:rsid w:val="0067487D"/>
    <w:rsid w:val="00683E45"/>
    <w:rsid w:val="0069477B"/>
    <w:rsid w:val="00696632"/>
    <w:rsid w:val="006C0740"/>
    <w:rsid w:val="006E77E8"/>
    <w:rsid w:val="007159BB"/>
    <w:rsid w:val="00776BEC"/>
    <w:rsid w:val="00780F99"/>
    <w:rsid w:val="00797A5B"/>
    <w:rsid w:val="007A678D"/>
    <w:rsid w:val="007A7C61"/>
    <w:rsid w:val="007B18F6"/>
    <w:rsid w:val="007B47E7"/>
    <w:rsid w:val="007C70F7"/>
    <w:rsid w:val="007D1E28"/>
    <w:rsid w:val="008027DC"/>
    <w:rsid w:val="008210A5"/>
    <w:rsid w:val="00823FA0"/>
    <w:rsid w:val="008439E9"/>
    <w:rsid w:val="00843D9E"/>
    <w:rsid w:val="00856EEC"/>
    <w:rsid w:val="00865B3B"/>
    <w:rsid w:val="008C7B29"/>
    <w:rsid w:val="008D09FA"/>
    <w:rsid w:val="008D5663"/>
    <w:rsid w:val="008D6FCB"/>
    <w:rsid w:val="008E7D8D"/>
    <w:rsid w:val="008F15CA"/>
    <w:rsid w:val="008F4AF1"/>
    <w:rsid w:val="009218A3"/>
    <w:rsid w:val="00932521"/>
    <w:rsid w:val="009427BB"/>
    <w:rsid w:val="00952CC9"/>
    <w:rsid w:val="009C180B"/>
    <w:rsid w:val="009C5FEE"/>
    <w:rsid w:val="009D2619"/>
    <w:rsid w:val="009D5DA5"/>
    <w:rsid w:val="009E6D49"/>
    <w:rsid w:val="009F3A93"/>
    <w:rsid w:val="009F6FF5"/>
    <w:rsid w:val="00A024F0"/>
    <w:rsid w:val="00A13E13"/>
    <w:rsid w:val="00A140EC"/>
    <w:rsid w:val="00A2149F"/>
    <w:rsid w:val="00A40845"/>
    <w:rsid w:val="00A54778"/>
    <w:rsid w:val="00AB392C"/>
    <w:rsid w:val="00AB6235"/>
    <w:rsid w:val="00AC0C31"/>
    <w:rsid w:val="00AC386B"/>
    <w:rsid w:val="00AD1BEB"/>
    <w:rsid w:val="00AD4FF4"/>
    <w:rsid w:val="00AF59C5"/>
    <w:rsid w:val="00B0583B"/>
    <w:rsid w:val="00B07192"/>
    <w:rsid w:val="00B0762C"/>
    <w:rsid w:val="00B1485C"/>
    <w:rsid w:val="00B15B54"/>
    <w:rsid w:val="00B400DA"/>
    <w:rsid w:val="00B4064A"/>
    <w:rsid w:val="00B66072"/>
    <w:rsid w:val="00B734EE"/>
    <w:rsid w:val="00B813C6"/>
    <w:rsid w:val="00B852C5"/>
    <w:rsid w:val="00B879A1"/>
    <w:rsid w:val="00BB5FA0"/>
    <w:rsid w:val="00BC6A6F"/>
    <w:rsid w:val="00BD56AD"/>
    <w:rsid w:val="00BE24B7"/>
    <w:rsid w:val="00BE727B"/>
    <w:rsid w:val="00C061D3"/>
    <w:rsid w:val="00C20145"/>
    <w:rsid w:val="00C41980"/>
    <w:rsid w:val="00C41BB8"/>
    <w:rsid w:val="00C44F16"/>
    <w:rsid w:val="00C465A0"/>
    <w:rsid w:val="00C77334"/>
    <w:rsid w:val="00C81903"/>
    <w:rsid w:val="00C852D0"/>
    <w:rsid w:val="00CA0632"/>
    <w:rsid w:val="00CA1CEE"/>
    <w:rsid w:val="00CD6A80"/>
    <w:rsid w:val="00CE5FDC"/>
    <w:rsid w:val="00D13557"/>
    <w:rsid w:val="00D41181"/>
    <w:rsid w:val="00D44494"/>
    <w:rsid w:val="00D764A8"/>
    <w:rsid w:val="00DA4E2B"/>
    <w:rsid w:val="00DB14E7"/>
    <w:rsid w:val="00E0369A"/>
    <w:rsid w:val="00E10B95"/>
    <w:rsid w:val="00E12FF4"/>
    <w:rsid w:val="00E20E0D"/>
    <w:rsid w:val="00E24261"/>
    <w:rsid w:val="00E3688C"/>
    <w:rsid w:val="00E471DC"/>
    <w:rsid w:val="00E859BD"/>
    <w:rsid w:val="00E85D51"/>
    <w:rsid w:val="00E877F4"/>
    <w:rsid w:val="00E902C2"/>
    <w:rsid w:val="00E95B03"/>
    <w:rsid w:val="00E97263"/>
    <w:rsid w:val="00EA2351"/>
    <w:rsid w:val="00EA6BEF"/>
    <w:rsid w:val="00EB44C8"/>
    <w:rsid w:val="00EC5503"/>
    <w:rsid w:val="00EC5E28"/>
    <w:rsid w:val="00ED311E"/>
    <w:rsid w:val="00ED3EE9"/>
    <w:rsid w:val="00EF21D8"/>
    <w:rsid w:val="00F17FFB"/>
    <w:rsid w:val="00F26DB2"/>
    <w:rsid w:val="00F27386"/>
    <w:rsid w:val="00F31943"/>
    <w:rsid w:val="00F40A0D"/>
    <w:rsid w:val="00F42249"/>
    <w:rsid w:val="00F63E6C"/>
    <w:rsid w:val="00F714B6"/>
    <w:rsid w:val="00F91643"/>
    <w:rsid w:val="00F96E1F"/>
    <w:rsid w:val="00FC4B24"/>
    <w:rsid w:val="00FD221D"/>
    <w:rsid w:val="00FE2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3DF2A"/>
  <w15:chartTrackingRefBased/>
  <w15:docId w15:val="{B4233B1C-0E28-2940-AC3F-0EF723F26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5F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F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F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F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F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F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F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F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F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F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F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F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F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F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F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F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F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F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F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5F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F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5F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F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5F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F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5F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F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F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FE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C5F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5FEE"/>
  </w:style>
  <w:style w:type="character" w:styleId="PageNumber">
    <w:name w:val="page number"/>
    <w:basedOn w:val="DefaultParagraphFont"/>
    <w:uiPriority w:val="99"/>
    <w:semiHidden/>
    <w:unhideWhenUsed/>
    <w:rsid w:val="009C5FEE"/>
  </w:style>
  <w:style w:type="paragraph" w:styleId="TOCHeading">
    <w:name w:val="TOC Heading"/>
    <w:basedOn w:val="Heading1"/>
    <w:next w:val="Normal"/>
    <w:uiPriority w:val="39"/>
    <w:unhideWhenUsed/>
    <w:qFormat/>
    <w:rsid w:val="00FC4B24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C4B24"/>
    <w:pPr>
      <w:spacing w:before="120"/>
    </w:pPr>
    <w:rPr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FC4B24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C4B24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C4B24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C4B24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C4B24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C4B24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C4B24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C4B24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C4B24"/>
    <w:pPr>
      <w:ind w:left="1920"/>
    </w:pPr>
    <w:rPr>
      <w:sz w:val="20"/>
      <w:szCs w:val="20"/>
    </w:rPr>
  </w:style>
  <w:style w:type="paragraph" w:styleId="NoSpacing">
    <w:name w:val="No Spacing"/>
    <w:uiPriority w:val="1"/>
    <w:qFormat/>
    <w:rsid w:val="009D26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2CB3CA-B4A6-3040-B806-BEB9D23D9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2</Pages>
  <Words>1047</Words>
  <Characters>5969</Characters>
  <Application>Microsoft Office Word</Application>
  <DocSecurity>0</DocSecurity>
  <Lines>49</Lines>
  <Paragraphs>14</Paragraphs>
  <ScaleCrop>false</ScaleCrop>
  <Company/>
  <LinksUpToDate>false</LinksUpToDate>
  <CharactersWithSpaces>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,Alexander Dean</dc:creator>
  <cp:keywords/>
  <dc:description/>
  <cp:lastModifiedBy>Sherry,Alexander Dean</cp:lastModifiedBy>
  <cp:revision>204</cp:revision>
  <dcterms:created xsi:type="dcterms:W3CDTF">2024-06-09T19:12:00Z</dcterms:created>
  <dcterms:modified xsi:type="dcterms:W3CDTF">2024-06-26T12:15:00Z</dcterms:modified>
</cp:coreProperties>
</file>